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4465E" w14:textId="77777777" w:rsidR="00321F08" w:rsidRDefault="00321F08" w:rsidP="000E6B4A">
      <w:pPr>
        <w:pStyle w:val="Ttulo1"/>
        <w:spacing w:before="0" w:line="24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p w14:paraId="3022C208" w14:textId="3982C045" w:rsidR="000E6B4A" w:rsidRPr="009158FE" w:rsidRDefault="000E6B4A" w:rsidP="000E6B4A">
      <w:pPr>
        <w:pStyle w:val="Ttulo1"/>
        <w:spacing w:before="0" w:line="240" w:lineRule="auto"/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</w:pPr>
      <w:r w:rsidRPr="00890672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Table </w:t>
      </w:r>
      <w:r w:rsidR="00A36CD0">
        <w:rPr>
          <w:rFonts w:ascii="Times New Roman" w:eastAsia="Times New Roman" w:hAnsi="Times New Roman" w:cs="Times New Roman"/>
          <w:color w:val="auto"/>
          <w:sz w:val="20"/>
          <w:szCs w:val="20"/>
        </w:rPr>
        <w:t>S</w:t>
      </w:r>
      <w:r w:rsidR="00864995">
        <w:rPr>
          <w:rFonts w:ascii="Times New Roman" w:eastAsia="Times New Roman" w:hAnsi="Times New Roman" w:cs="Times New Roman"/>
          <w:color w:val="auto"/>
          <w:sz w:val="20"/>
          <w:szCs w:val="20"/>
        </w:rPr>
        <w:t>1</w:t>
      </w:r>
      <w:r w:rsidRPr="00890672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. </w:t>
      </w:r>
      <w:r w:rsidR="00575CA5" w:rsidRPr="009158FE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>Distribution of Health</w:t>
      </w:r>
      <w:r w:rsidR="00B95794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>-</w:t>
      </w:r>
      <w:r w:rsidR="00575CA5" w:rsidRPr="009158FE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>Related Quality of Life (HRQL) scores</w:t>
      </w:r>
      <w:r w:rsidR="009158FE" w:rsidRPr="009158FE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>, s</w:t>
      </w:r>
      <w:r w:rsidR="00751A54" w:rsidRPr="009158FE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 xml:space="preserve">elf-response </w:t>
      </w:r>
      <w:r w:rsidR="009158FE" w:rsidRPr="009158FE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 xml:space="preserve">version </w:t>
      </w:r>
      <w:r w:rsidRPr="009158FE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 xml:space="preserve">(n=81) </w:t>
      </w:r>
    </w:p>
    <w:p w14:paraId="3417E705" w14:textId="77777777" w:rsidR="000E6B4A" w:rsidRPr="009158FE" w:rsidRDefault="000E6B4A" w:rsidP="000E6B4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73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400"/>
        <w:gridCol w:w="1637"/>
        <w:gridCol w:w="1638"/>
        <w:gridCol w:w="1638"/>
      </w:tblGrid>
      <w:tr w:rsidR="000E6B4A" w:rsidRPr="00890672" w14:paraId="2A74712C" w14:textId="77777777" w:rsidTr="00647806">
        <w:trPr>
          <w:jc w:val="center"/>
        </w:trPr>
        <w:tc>
          <w:tcPr>
            <w:tcW w:w="240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4068BA0" w14:textId="77777777" w:rsidR="000E6B4A" w:rsidRPr="00890672" w:rsidRDefault="000E6B4A" w:rsidP="00ED138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06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ribution of scores</w:t>
            </w:r>
          </w:p>
        </w:tc>
        <w:tc>
          <w:tcPr>
            <w:tcW w:w="1637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A2746AD" w14:textId="3BEDAEA2" w:rsidR="000E6B4A" w:rsidRPr="00023D36" w:rsidRDefault="000E6B4A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Q-5D-Y </w:t>
            </w:r>
            <w:r w:rsidR="002134FC" w:rsidRPr="00023D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</w:t>
            </w:r>
            <w:r w:rsidR="00932610" w:rsidRPr="00023D36">
              <w:rPr>
                <w:b/>
                <w:sz w:val="18"/>
                <w:szCs w:val="18"/>
              </w:rPr>
              <w:t xml:space="preserve"> Utility Index</w:t>
            </w:r>
          </w:p>
        </w:tc>
        <w:tc>
          <w:tcPr>
            <w:tcW w:w="1638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FCF349D" w14:textId="3D3B3B6C" w:rsidR="000E6B4A" w:rsidRPr="00EA487D" w:rsidRDefault="000E6B4A" w:rsidP="00ED13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906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-</w:t>
            </w:r>
            <w:proofErr w:type="spellStart"/>
            <w:r w:rsidRPr="008906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S</w:t>
            </w:r>
            <w:r w:rsidR="00FB0D3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B2235BD" w14:textId="59C5520F" w:rsidR="000E6B4A" w:rsidRPr="002C16A2" w:rsidRDefault="000E6B4A" w:rsidP="00ED13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MIS-</w:t>
            </w:r>
            <w:proofErr w:type="spellStart"/>
            <w:r w:rsidRPr="002C16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IS</w:t>
            </w:r>
            <w:r w:rsidR="00FB0D38" w:rsidRPr="002C16A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2C16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aw score</w:t>
            </w:r>
          </w:p>
        </w:tc>
      </w:tr>
      <w:tr w:rsidR="000E6B4A" w:rsidRPr="00890672" w14:paraId="742502CA" w14:textId="77777777" w:rsidTr="00647806">
        <w:trPr>
          <w:jc w:val="center"/>
        </w:trPr>
        <w:tc>
          <w:tcPr>
            <w:tcW w:w="2400" w:type="dxa"/>
            <w:tcBorders>
              <w:top w:val="double" w:sz="4" w:space="0" w:color="auto"/>
            </w:tcBorders>
            <w:vAlign w:val="center"/>
          </w:tcPr>
          <w:p w14:paraId="502672D6" w14:textId="77777777" w:rsidR="000E6B4A" w:rsidRPr="00890672" w:rsidRDefault="000E6B4A" w:rsidP="00ED13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6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ple </w:t>
            </w:r>
          </w:p>
        </w:tc>
        <w:tc>
          <w:tcPr>
            <w:tcW w:w="1637" w:type="dxa"/>
            <w:tcBorders>
              <w:top w:val="double" w:sz="4" w:space="0" w:color="auto"/>
            </w:tcBorders>
            <w:vAlign w:val="center"/>
          </w:tcPr>
          <w:p w14:paraId="6E104B04" w14:textId="1A90F489" w:rsidR="000E6B4A" w:rsidRPr="00023D36" w:rsidRDefault="004C02AD" w:rsidP="00ED13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38" w:type="dxa"/>
            <w:tcBorders>
              <w:top w:val="double" w:sz="4" w:space="0" w:color="auto"/>
            </w:tcBorders>
            <w:vAlign w:val="center"/>
          </w:tcPr>
          <w:p w14:paraId="021AB90A" w14:textId="77777777" w:rsidR="000E6B4A" w:rsidRPr="00226626" w:rsidRDefault="000E6B4A" w:rsidP="00ED13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38" w:type="dxa"/>
            <w:tcBorders>
              <w:top w:val="double" w:sz="4" w:space="0" w:color="auto"/>
            </w:tcBorders>
            <w:vAlign w:val="center"/>
          </w:tcPr>
          <w:p w14:paraId="56396D5A" w14:textId="6D4D911D" w:rsidR="000E6B4A" w:rsidRPr="002C16A2" w:rsidRDefault="002C16A2" w:rsidP="00ED13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134FC" w:rsidRPr="00890672" w14:paraId="43B8647B" w14:textId="77777777" w:rsidTr="000F6361">
        <w:trPr>
          <w:jc w:val="center"/>
        </w:trPr>
        <w:tc>
          <w:tcPr>
            <w:tcW w:w="2400" w:type="dxa"/>
            <w:vAlign w:val="center"/>
          </w:tcPr>
          <w:p w14:paraId="4AE90235" w14:textId="77777777" w:rsidR="002134FC" w:rsidRPr="00890672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672">
              <w:rPr>
                <w:rFonts w:ascii="Times New Roman" w:eastAsia="Times New Roman" w:hAnsi="Times New Roman" w:cs="Times New Roman"/>
                <w:sz w:val="20"/>
                <w:szCs w:val="20"/>
              </w:rPr>
              <w:t>Theoretical Range</w:t>
            </w:r>
          </w:p>
        </w:tc>
        <w:tc>
          <w:tcPr>
            <w:tcW w:w="1637" w:type="dxa"/>
            <w:vAlign w:val="center"/>
          </w:tcPr>
          <w:p w14:paraId="68068AC9" w14:textId="17EC6837" w:rsidR="002134FC" w:rsidRPr="00023D36" w:rsidRDefault="004C0D48" w:rsidP="004C0D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+</w:t>
            </w:r>
            <w:r w:rsidRPr="00023D36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 -0.5392</w:t>
            </w:r>
          </w:p>
        </w:tc>
        <w:tc>
          <w:tcPr>
            <w:tcW w:w="1638" w:type="dxa"/>
            <w:vAlign w:val="center"/>
          </w:tcPr>
          <w:p w14:paraId="5E07318F" w14:textId="4F66186F" w:rsidR="002134FC" w:rsidRPr="00226626" w:rsidRDefault="004C0D48" w:rsidP="004C0D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0</w:t>
            </w:r>
            <w:r w:rsidR="002134FC"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vAlign w:val="center"/>
          </w:tcPr>
          <w:p w14:paraId="55053468" w14:textId="0DE3A28C" w:rsidR="002134FC" w:rsidRPr="002C16A2" w:rsidRDefault="004C0D48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, </w:t>
            </w:r>
            <w:r w:rsidR="002134FC"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134FC" w:rsidRPr="00890672" w14:paraId="435D083B" w14:textId="77777777" w:rsidTr="000F6361">
        <w:trPr>
          <w:jc w:val="center"/>
        </w:trPr>
        <w:tc>
          <w:tcPr>
            <w:tcW w:w="2400" w:type="dxa"/>
            <w:vAlign w:val="center"/>
          </w:tcPr>
          <w:p w14:paraId="13F38F57" w14:textId="77777777" w:rsidR="002134FC" w:rsidRPr="00890672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vAlign w:val="center"/>
          </w:tcPr>
          <w:p w14:paraId="01CEA91E" w14:textId="662D9C96" w:rsidR="002134FC" w:rsidRPr="00023D36" w:rsidRDefault="004C0D48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Best-worst</w:t>
            </w:r>
          </w:p>
        </w:tc>
        <w:tc>
          <w:tcPr>
            <w:tcW w:w="1638" w:type="dxa"/>
            <w:vAlign w:val="center"/>
          </w:tcPr>
          <w:p w14:paraId="703A9353" w14:textId="3264B87F" w:rsidR="002134FC" w:rsidRPr="00226626" w:rsidRDefault="004C0D48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Best-worst</w:t>
            </w:r>
          </w:p>
        </w:tc>
        <w:tc>
          <w:tcPr>
            <w:tcW w:w="1638" w:type="dxa"/>
            <w:vAlign w:val="center"/>
          </w:tcPr>
          <w:p w14:paraId="1232D689" w14:textId="77777777" w:rsidR="002134FC" w:rsidRPr="002C16A2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Best-worst</w:t>
            </w:r>
          </w:p>
        </w:tc>
      </w:tr>
      <w:tr w:rsidR="002134FC" w:rsidRPr="00890672" w14:paraId="792F3D9D" w14:textId="77777777" w:rsidTr="000F6361">
        <w:trPr>
          <w:jc w:val="center"/>
        </w:trPr>
        <w:tc>
          <w:tcPr>
            <w:tcW w:w="2400" w:type="dxa"/>
            <w:vAlign w:val="center"/>
          </w:tcPr>
          <w:p w14:paraId="63119DB1" w14:textId="77777777" w:rsidR="002134FC" w:rsidRPr="00890672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672">
              <w:rPr>
                <w:rFonts w:ascii="Times New Roman" w:eastAsia="Times New Roman" w:hAnsi="Times New Roman" w:cs="Times New Roman"/>
                <w:sz w:val="20"/>
                <w:szCs w:val="20"/>
              </w:rPr>
              <w:t>Observed Range</w:t>
            </w:r>
          </w:p>
        </w:tc>
        <w:tc>
          <w:tcPr>
            <w:tcW w:w="1637" w:type="dxa"/>
            <w:vAlign w:val="center"/>
          </w:tcPr>
          <w:p w14:paraId="35DB7C79" w14:textId="4F55CEBD" w:rsidR="002134FC" w:rsidRPr="00023D36" w:rsidRDefault="002C2887" w:rsidP="002C2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+</w:t>
            </w:r>
            <w:r w:rsidR="002134FC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C7D39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134FC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vAlign w:val="center"/>
          </w:tcPr>
          <w:p w14:paraId="4042FA62" w14:textId="20CA9526" w:rsidR="002134FC" w:rsidRPr="00226626" w:rsidRDefault="002C2887" w:rsidP="002C2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5</w:t>
            </w:r>
          </w:p>
        </w:tc>
        <w:tc>
          <w:tcPr>
            <w:tcW w:w="1638" w:type="dxa"/>
            <w:vAlign w:val="center"/>
          </w:tcPr>
          <w:p w14:paraId="648C65EE" w14:textId="66590755" w:rsidR="002134FC" w:rsidRPr="002C16A2" w:rsidRDefault="00444B47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, </w:t>
            </w:r>
            <w:r w:rsidR="002134FC"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2134FC" w:rsidRPr="00890672" w14:paraId="682E2C1B" w14:textId="77777777" w:rsidTr="000F6361">
        <w:trPr>
          <w:jc w:val="center"/>
        </w:trPr>
        <w:tc>
          <w:tcPr>
            <w:tcW w:w="2400" w:type="dxa"/>
            <w:vAlign w:val="center"/>
          </w:tcPr>
          <w:p w14:paraId="245BAE4B" w14:textId="77777777" w:rsidR="002134FC" w:rsidRPr="00890672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672">
              <w:rPr>
                <w:rFonts w:ascii="Times New Roman" w:eastAsia="Times New Roman" w:hAnsi="Times New Roman" w:cs="Times New Roman"/>
                <w:sz w:val="20"/>
                <w:szCs w:val="20"/>
              </w:rPr>
              <w:t>Floor effect</w:t>
            </w:r>
          </w:p>
        </w:tc>
        <w:tc>
          <w:tcPr>
            <w:tcW w:w="1637" w:type="dxa"/>
            <w:vAlign w:val="center"/>
          </w:tcPr>
          <w:p w14:paraId="6C3A2944" w14:textId="77777777" w:rsidR="002134FC" w:rsidRPr="00023D36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638" w:type="dxa"/>
            <w:vAlign w:val="center"/>
          </w:tcPr>
          <w:p w14:paraId="0E4E147C" w14:textId="77777777" w:rsidR="002134FC" w:rsidRPr="00226626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638" w:type="dxa"/>
            <w:vAlign w:val="center"/>
          </w:tcPr>
          <w:p w14:paraId="64749969" w14:textId="77777777" w:rsidR="002134FC" w:rsidRPr="002C16A2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2134FC" w:rsidRPr="00890672" w14:paraId="28F0BBE6" w14:textId="77777777" w:rsidTr="000F6361">
        <w:trPr>
          <w:jc w:val="center"/>
        </w:trPr>
        <w:tc>
          <w:tcPr>
            <w:tcW w:w="2400" w:type="dxa"/>
            <w:vAlign w:val="center"/>
          </w:tcPr>
          <w:p w14:paraId="4E5EF547" w14:textId="77777777" w:rsidR="002134FC" w:rsidRPr="00890672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672">
              <w:rPr>
                <w:rFonts w:ascii="Times New Roman" w:eastAsia="Times New Roman" w:hAnsi="Times New Roman" w:cs="Times New Roman"/>
                <w:sz w:val="20"/>
                <w:szCs w:val="20"/>
              </w:rPr>
              <w:t>Ceiling effect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2BF48D18" w14:textId="15037FBA" w:rsidR="002134FC" w:rsidRPr="00023D36" w:rsidRDefault="00EC7D39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55.0</w:t>
            </w:r>
            <w:r w:rsidR="002134FC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5FD5A590" w14:textId="77777777" w:rsidR="002134FC" w:rsidRPr="00226626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>24.7%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223D68F8" w14:textId="0A5BD2DB" w:rsidR="002134FC" w:rsidRPr="002C16A2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28.</w:t>
            </w:r>
            <w:r w:rsidR="002C16A2"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134FC" w:rsidRPr="00890672" w14:paraId="60025749" w14:textId="77777777" w:rsidTr="00EC7D39">
        <w:trPr>
          <w:jc w:val="center"/>
        </w:trPr>
        <w:tc>
          <w:tcPr>
            <w:tcW w:w="2400" w:type="dxa"/>
            <w:vAlign w:val="center"/>
          </w:tcPr>
          <w:p w14:paraId="36653D2C" w14:textId="77777777" w:rsidR="002134FC" w:rsidRPr="00890672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672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637" w:type="dxa"/>
            <w:shd w:val="clear" w:color="auto" w:fill="auto"/>
          </w:tcPr>
          <w:p w14:paraId="64E899EC" w14:textId="5B25FB57" w:rsidR="002134FC" w:rsidRPr="00023D36" w:rsidRDefault="00EC7D39" w:rsidP="00EC7D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  <w:r w:rsidR="002134FC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  <w:r w:rsidR="002134FC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8" w:type="dxa"/>
          </w:tcPr>
          <w:p w14:paraId="4A65E3E0" w14:textId="77777777" w:rsidR="002134FC" w:rsidRPr="00226626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>81.8 (18.8)</w:t>
            </w:r>
          </w:p>
        </w:tc>
        <w:tc>
          <w:tcPr>
            <w:tcW w:w="1638" w:type="dxa"/>
          </w:tcPr>
          <w:p w14:paraId="41E3ECDB" w14:textId="1E87C77F" w:rsidR="002134FC" w:rsidRPr="002C16A2" w:rsidRDefault="002134FC" w:rsidP="002C16A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  <w:r w:rsidR="002C16A2"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C16A2"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134FC" w:rsidRPr="00890672" w14:paraId="62F6658C" w14:textId="77777777" w:rsidTr="00EC7D39">
        <w:trPr>
          <w:jc w:val="center"/>
        </w:trPr>
        <w:tc>
          <w:tcPr>
            <w:tcW w:w="2400" w:type="dxa"/>
            <w:tcBorders>
              <w:bottom w:val="single" w:sz="4" w:space="0" w:color="auto"/>
            </w:tcBorders>
            <w:vAlign w:val="center"/>
          </w:tcPr>
          <w:p w14:paraId="54DB8188" w14:textId="77777777" w:rsidR="002134FC" w:rsidRPr="00890672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</w:tcPr>
          <w:p w14:paraId="04051B79" w14:textId="121C0988" w:rsidR="002134FC" w:rsidRPr="00023D36" w:rsidRDefault="002134FC" w:rsidP="00EC7D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EC7D39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52FB94FF" w14:textId="77777777" w:rsidR="002134FC" w:rsidRPr="00226626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188FE2A4" w14:textId="3B7B9213" w:rsidR="002134FC" w:rsidRPr="002C16A2" w:rsidRDefault="00F20215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</w:tbl>
    <w:p w14:paraId="1AA10E59" w14:textId="77777777" w:rsidR="00EA487D" w:rsidRDefault="00EA487D" w:rsidP="00EA487D">
      <w:pPr>
        <w:rPr>
          <w:rFonts w:ascii="Times New Roman" w:eastAsia="Times New Roman" w:hAnsi="Times New Roman" w:cs="Times New Roman"/>
          <w:kern w:val="24"/>
          <w:sz w:val="20"/>
          <w:szCs w:val="20"/>
          <w:lang w:eastAsia="es-ES"/>
        </w:rPr>
      </w:pPr>
    </w:p>
    <w:p w14:paraId="001A7696" w14:textId="7F3A1E27" w:rsidR="00C6022A" w:rsidRPr="00CD013E" w:rsidRDefault="00C6022A" w:rsidP="00C6022A">
      <w:pPr>
        <w:rPr>
          <w:rFonts w:ascii="Times New Roman" w:eastAsia="MS Mincho" w:hAnsi="Times New Roman" w:cs="Times New Roman"/>
          <w:iCs/>
          <w:sz w:val="18"/>
          <w:szCs w:val="18"/>
          <w:lang w:val="es-ES"/>
        </w:rPr>
      </w:pPr>
      <w:proofErr w:type="spellStart"/>
      <w:r w:rsidRPr="00CD013E">
        <w:rPr>
          <w:rFonts w:ascii="Times New Roman" w:eastAsia="MS Mincho" w:hAnsi="Times New Roman" w:cs="Times New Roman"/>
          <w:iCs/>
          <w:sz w:val="18"/>
          <w:szCs w:val="18"/>
          <w:vertAlign w:val="superscript"/>
          <w:lang w:val="es-ES"/>
        </w:rPr>
        <w:t>a</w:t>
      </w:r>
      <w:r w:rsidRPr="00CD013E">
        <w:rPr>
          <w:rFonts w:ascii="Times New Roman" w:eastAsia="MS Mincho" w:hAnsi="Times New Roman" w:cs="Times New Roman"/>
          <w:iCs/>
          <w:sz w:val="18"/>
          <w:szCs w:val="18"/>
          <w:lang w:val="es-ES"/>
        </w:rPr>
        <w:t>EQ</w:t>
      </w:r>
      <w:proofErr w:type="spellEnd"/>
      <w:r w:rsidRPr="00CD013E">
        <w:rPr>
          <w:rFonts w:ascii="Times New Roman" w:eastAsia="MS Mincho" w:hAnsi="Times New Roman" w:cs="Times New Roman"/>
          <w:iCs/>
          <w:sz w:val="18"/>
          <w:szCs w:val="18"/>
          <w:lang w:val="es-ES"/>
        </w:rPr>
        <w:t xml:space="preserve">-VAS: </w:t>
      </w:r>
      <w:proofErr w:type="spellStart"/>
      <w:r w:rsidR="00CD013E" w:rsidRPr="00CD013E">
        <w:rPr>
          <w:rFonts w:ascii="Times New Roman" w:eastAsia="Times New Roman" w:hAnsi="Times New Roman" w:cs="Times New Roman"/>
          <w:sz w:val="18"/>
          <w:szCs w:val="18"/>
          <w:lang w:val="es-ES"/>
        </w:rPr>
        <w:t>EuroQol</w:t>
      </w:r>
      <w:proofErr w:type="spellEnd"/>
      <w:r w:rsidR="00CD013E" w:rsidRPr="00CD013E">
        <w:rPr>
          <w:rFonts w:ascii="Times New Roman" w:eastAsia="Times New Roman" w:hAnsi="Times New Roman" w:cs="Times New Roman"/>
          <w:sz w:val="18"/>
          <w:szCs w:val="18"/>
          <w:lang w:val="es-ES"/>
        </w:rPr>
        <w:t>-</w:t>
      </w:r>
      <w:r w:rsidR="005A2B40" w:rsidRPr="00CD013E">
        <w:rPr>
          <w:rFonts w:ascii="Times New Roman" w:hAnsi="Times New Roman" w:cs="Times New Roman"/>
          <w:sz w:val="18"/>
          <w:szCs w:val="18"/>
          <w:lang w:val="es-ES"/>
        </w:rPr>
        <w:t xml:space="preserve">Visual </w:t>
      </w:r>
      <w:proofErr w:type="spellStart"/>
      <w:r w:rsidR="005A2B40" w:rsidRPr="00CD013E">
        <w:rPr>
          <w:rFonts w:ascii="Times New Roman" w:hAnsi="Times New Roman" w:cs="Times New Roman"/>
          <w:sz w:val="18"/>
          <w:szCs w:val="18"/>
          <w:lang w:val="es-ES"/>
        </w:rPr>
        <w:t>Analogue</w:t>
      </w:r>
      <w:proofErr w:type="spellEnd"/>
      <w:r w:rsidR="005A2B40" w:rsidRPr="00CD013E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="005A2B40" w:rsidRPr="00CD013E">
        <w:rPr>
          <w:rFonts w:ascii="Times New Roman" w:hAnsi="Times New Roman" w:cs="Times New Roman"/>
          <w:sz w:val="18"/>
          <w:szCs w:val="18"/>
          <w:lang w:val="es-ES"/>
        </w:rPr>
        <w:t>Scale</w:t>
      </w:r>
      <w:proofErr w:type="spellEnd"/>
    </w:p>
    <w:p w14:paraId="12440993" w14:textId="62B30991" w:rsidR="00C6022A" w:rsidRDefault="00C6022A" w:rsidP="00C6022A">
      <w:pPr>
        <w:spacing w:line="276" w:lineRule="auto"/>
        <w:rPr>
          <w:rFonts w:ascii="Times New Roman" w:eastAsia="Times New Roman" w:hAnsi="Times New Roman" w:cs="Times New Roman"/>
          <w:bCs/>
          <w:sz w:val="18"/>
          <w:szCs w:val="18"/>
        </w:rPr>
      </w:pPr>
      <w:proofErr w:type="spellStart"/>
      <w:proofErr w:type="gramStart"/>
      <w:r w:rsidRPr="00BD26FF">
        <w:rPr>
          <w:rFonts w:ascii="Times New Roman" w:eastAsia="Times New Roman" w:hAnsi="Times New Roman" w:cs="Times New Roman"/>
          <w:bCs/>
          <w:sz w:val="18"/>
          <w:szCs w:val="18"/>
          <w:vertAlign w:val="superscript"/>
        </w:rPr>
        <w:t>b</w:t>
      </w:r>
      <w:r w:rsidRPr="00BD26FF">
        <w:rPr>
          <w:rFonts w:ascii="Times New Roman" w:eastAsia="Times New Roman" w:hAnsi="Times New Roman" w:cs="Times New Roman"/>
          <w:bCs/>
          <w:sz w:val="18"/>
          <w:szCs w:val="18"/>
        </w:rPr>
        <w:t>PROMIS</w:t>
      </w:r>
      <w:proofErr w:type="spellEnd"/>
      <w:r w:rsidRPr="00BD26FF">
        <w:rPr>
          <w:rFonts w:ascii="Times New Roman" w:eastAsia="Times New Roman" w:hAnsi="Times New Roman" w:cs="Times New Roman"/>
          <w:bCs/>
          <w:sz w:val="18"/>
          <w:szCs w:val="18"/>
        </w:rPr>
        <w:t>-PAIS</w:t>
      </w:r>
      <w:proofErr w:type="gramEnd"/>
      <w:r w:rsidRPr="00BD26FF">
        <w:rPr>
          <w:rFonts w:ascii="Times New Roman" w:eastAsia="Times New Roman" w:hAnsi="Times New Roman" w:cs="Times New Roman"/>
          <w:bCs/>
          <w:sz w:val="18"/>
          <w:szCs w:val="18"/>
        </w:rPr>
        <w:t>: Patient-Reported Outcomes Measurement Information System</w:t>
      </w:r>
      <w:r w:rsidR="00716AB4">
        <w:rPr>
          <w:rFonts w:ascii="Times New Roman" w:eastAsia="Times New Roman" w:hAnsi="Times New Roman" w:cs="Times New Roman"/>
          <w:bCs/>
          <w:sz w:val="18"/>
          <w:szCs w:val="18"/>
        </w:rPr>
        <w:t xml:space="preserve"> -</w:t>
      </w:r>
      <w:r w:rsidRPr="00BD26FF">
        <w:rPr>
          <w:rFonts w:ascii="Times New Roman" w:eastAsia="Times New Roman" w:hAnsi="Times New Roman" w:cs="Times New Roman"/>
          <w:bCs/>
          <w:sz w:val="18"/>
          <w:szCs w:val="18"/>
        </w:rPr>
        <w:t xml:space="preserve"> Pediatric Asthma Impact</w:t>
      </w:r>
      <w:r w:rsidR="005A2B40" w:rsidRPr="00BD26FF">
        <w:rPr>
          <w:rFonts w:ascii="Times New Roman" w:eastAsia="Times New Roman" w:hAnsi="Times New Roman" w:cs="Times New Roman"/>
          <w:bCs/>
          <w:sz w:val="18"/>
          <w:szCs w:val="18"/>
        </w:rPr>
        <w:t xml:space="preserve"> Scale</w:t>
      </w:r>
    </w:p>
    <w:p w14:paraId="3271E00C" w14:textId="77777777" w:rsidR="00ED1382" w:rsidRDefault="00ED1382" w:rsidP="00C6022A">
      <w:pPr>
        <w:spacing w:line="276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42216C41" w14:textId="77777777" w:rsidR="002C16A2" w:rsidRPr="008A434A" w:rsidRDefault="002C16A2" w:rsidP="002C16A2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</w:p>
    <w:p w14:paraId="2D3CDD0B" w14:textId="77777777" w:rsidR="000E6B4A" w:rsidRDefault="000E6B4A" w:rsidP="000E6B4A">
      <w:pPr>
        <w:rPr>
          <w:rFonts w:ascii="Times New Roman" w:eastAsia="Times New Roman" w:hAnsi="Times New Roman" w:cs="Times New Roman"/>
          <w:kern w:val="24"/>
          <w:sz w:val="20"/>
          <w:szCs w:val="20"/>
          <w:lang w:eastAsia="es-ES"/>
        </w:rPr>
      </w:pPr>
    </w:p>
    <w:p w14:paraId="12F8A745" w14:textId="6816E79D" w:rsidR="000E6B4A" w:rsidRPr="009158FE" w:rsidRDefault="000E6B4A" w:rsidP="000E6B4A">
      <w:pPr>
        <w:pStyle w:val="Ttulo1"/>
        <w:spacing w:before="0" w:line="240" w:lineRule="auto"/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</w:pPr>
      <w:r w:rsidRPr="00890672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Table </w:t>
      </w:r>
      <w:r w:rsidR="00A36CD0">
        <w:rPr>
          <w:rFonts w:ascii="Times New Roman" w:eastAsia="Times New Roman" w:hAnsi="Times New Roman" w:cs="Times New Roman"/>
          <w:color w:val="auto"/>
          <w:sz w:val="20"/>
          <w:szCs w:val="20"/>
        </w:rPr>
        <w:t>S</w:t>
      </w:r>
      <w:r w:rsidR="00864995">
        <w:rPr>
          <w:rFonts w:ascii="Times New Roman" w:eastAsia="Times New Roman" w:hAnsi="Times New Roman" w:cs="Times New Roman"/>
          <w:color w:val="auto"/>
          <w:sz w:val="20"/>
          <w:szCs w:val="20"/>
        </w:rPr>
        <w:t>2</w:t>
      </w:r>
      <w:r w:rsidRPr="00890672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. </w:t>
      </w:r>
      <w:r w:rsidR="00575CA5" w:rsidRPr="007D0264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>Distribution of Health</w:t>
      </w:r>
      <w:r w:rsidR="00B95794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>-</w:t>
      </w:r>
      <w:r w:rsidR="00575CA5" w:rsidRPr="007D0264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 xml:space="preserve">Related Quality of Life (HRQL) </w:t>
      </w:r>
      <w:r w:rsidR="00575CA5" w:rsidRPr="009158FE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>scores</w:t>
      </w:r>
      <w:r w:rsidR="009158FE" w:rsidRPr="009158FE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>, p</w:t>
      </w:r>
      <w:r w:rsidRPr="009158FE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>roxy</w:t>
      </w:r>
      <w:r w:rsidR="009158FE" w:rsidRPr="009158FE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 xml:space="preserve">-response version </w:t>
      </w:r>
      <w:r w:rsidR="00864995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>(n</w:t>
      </w:r>
      <w:r w:rsidRPr="009158FE">
        <w:rPr>
          <w:rFonts w:ascii="Times New Roman" w:eastAsia="Times New Roman" w:hAnsi="Times New Roman" w:cs="Times New Roman"/>
          <w:b w:val="0"/>
          <w:color w:val="auto"/>
          <w:sz w:val="20"/>
          <w:szCs w:val="20"/>
        </w:rPr>
        <w:t>= 38)</w:t>
      </w:r>
    </w:p>
    <w:p w14:paraId="6835C55A" w14:textId="77777777" w:rsidR="000E6B4A" w:rsidRPr="00890672" w:rsidRDefault="000E6B4A" w:rsidP="000E6B4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73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400"/>
        <w:gridCol w:w="1637"/>
        <w:gridCol w:w="1638"/>
        <w:gridCol w:w="1638"/>
      </w:tblGrid>
      <w:tr w:rsidR="000E6B4A" w:rsidRPr="00890672" w14:paraId="242A3FF3" w14:textId="77777777" w:rsidTr="00647806">
        <w:trPr>
          <w:jc w:val="center"/>
        </w:trPr>
        <w:tc>
          <w:tcPr>
            <w:tcW w:w="240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1E0EBE1" w14:textId="77777777" w:rsidR="000E6B4A" w:rsidRPr="00890672" w:rsidRDefault="000E6B4A" w:rsidP="00ED138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06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ribution of scores</w:t>
            </w:r>
          </w:p>
        </w:tc>
        <w:tc>
          <w:tcPr>
            <w:tcW w:w="1637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032D430" w14:textId="77777777" w:rsidR="00932610" w:rsidRPr="00023D36" w:rsidRDefault="002134FC" w:rsidP="00ED13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Q-5D-Y </w:t>
            </w:r>
          </w:p>
          <w:p w14:paraId="5CC5FCF0" w14:textId="5902FC52" w:rsidR="000E6B4A" w:rsidRPr="00023D36" w:rsidRDefault="00932610" w:rsidP="00ED13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23D36">
              <w:rPr>
                <w:b/>
                <w:sz w:val="18"/>
                <w:szCs w:val="18"/>
                <w:lang w:val="es-ES"/>
              </w:rPr>
              <w:t>Utility</w:t>
            </w:r>
            <w:proofErr w:type="spellEnd"/>
            <w:r w:rsidRPr="00023D36">
              <w:rPr>
                <w:b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23D36">
              <w:rPr>
                <w:b/>
                <w:sz w:val="18"/>
                <w:szCs w:val="18"/>
                <w:lang w:val="es-ES"/>
              </w:rPr>
              <w:t>Index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857A1A" w14:textId="26856CAA" w:rsidR="000E6B4A" w:rsidRPr="00864995" w:rsidRDefault="000E6B4A" w:rsidP="00ED13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906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-</w:t>
            </w:r>
            <w:proofErr w:type="spellStart"/>
            <w:r w:rsidRPr="008906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S</w:t>
            </w:r>
            <w:r w:rsidR="00FB0D3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5A9F509" w14:textId="1F07EA97" w:rsidR="000E6B4A" w:rsidRPr="002C16A2" w:rsidRDefault="000E6B4A" w:rsidP="00ED13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MIS-</w:t>
            </w:r>
            <w:proofErr w:type="spellStart"/>
            <w:r w:rsidRPr="002C16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IS</w:t>
            </w:r>
            <w:r w:rsidR="00FB0D38" w:rsidRPr="002C16A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2C16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aw score</w:t>
            </w:r>
          </w:p>
        </w:tc>
      </w:tr>
      <w:tr w:rsidR="000E6B4A" w:rsidRPr="00890672" w14:paraId="0CD80E26" w14:textId="77777777" w:rsidTr="00647806">
        <w:trPr>
          <w:jc w:val="center"/>
        </w:trPr>
        <w:tc>
          <w:tcPr>
            <w:tcW w:w="2400" w:type="dxa"/>
            <w:tcBorders>
              <w:top w:val="double" w:sz="4" w:space="0" w:color="auto"/>
            </w:tcBorders>
            <w:vAlign w:val="center"/>
          </w:tcPr>
          <w:p w14:paraId="03E4136A" w14:textId="77777777" w:rsidR="000E6B4A" w:rsidRPr="00132561" w:rsidRDefault="000E6B4A" w:rsidP="00ED13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25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ple </w:t>
            </w:r>
          </w:p>
        </w:tc>
        <w:tc>
          <w:tcPr>
            <w:tcW w:w="1637" w:type="dxa"/>
            <w:tcBorders>
              <w:top w:val="double" w:sz="4" w:space="0" w:color="auto"/>
            </w:tcBorders>
            <w:vAlign w:val="center"/>
          </w:tcPr>
          <w:p w14:paraId="5FC97D95" w14:textId="597AE8EF" w:rsidR="000E6B4A" w:rsidRPr="00023D36" w:rsidRDefault="000E6B4A" w:rsidP="00EC7D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4C02AD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38" w:type="dxa"/>
            <w:tcBorders>
              <w:top w:val="double" w:sz="4" w:space="0" w:color="auto"/>
            </w:tcBorders>
            <w:vAlign w:val="center"/>
          </w:tcPr>
          <w:p w14:paraId="4FE3A02F" w14:textId="77777777" w:rsidR="000E6B4A" w:rsidRPr="00132561" w:rsidRDefault="000E6B4A" w:rsidP="00ED13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2561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38" w:type="dxa"/>
            <w:tcBorders>
              <w:top w:val="double" w:sz="4" w:space="0" w:color="auto"/>
            </w:tcBorders>
            <w:vAlign w:val="center"/>
          </w:tcPr>
          <w:p w14:paraId="6A8509DB" w14:textId="15BB5349" w:rsidR="000E6B4A" w:rsidRPr="002C16A2" w:rsidRDefault="002C16A2" w:rsidP="00ED13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44B47" w:rsidRPr="00890672" w14:paraId="67BA2D4A" w14:textId="77777777" w:rsidTr="000F6361">
        <w:trPr>
          <w:jc w:val="center"/>
        </w:trPr>
        <w:tc>
          <w:tcPr>
            <w:tcW w:w="2400" w:type="dxa"/>
            <w:vAlign w:val="center"/>
          </w:tcPr>
          <w:p w14:paraId="57A37762" w14:textId="77777777" w:rsidR="00444B47" w:rsidRPr="00132561" w:rsidRDefault="00444B47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2561">
              <w:rPr>
                <w:rFonts w:ascii="Times New Roman" w:eastAsia="Times New Roman" w:hAnsi="Times New Roman" w:cs="Times New Roman"/>
                <w:sz w:val="20"/>
                <w:szCs w:val="20"/>
              </w:rPr>
              <w:t>Theoretical Range</w:t>
            </w:r>
          </w:p>
        </w:tc>
        <w:tc>
          <w:tcPr>
            <w:tcW w:w="1637" w:type="dxa"/>
            <w:vAlign w:val="center"/>
          </w:tcPr>
          <w:p w14:paraId="3527D18E" w14:textId="089CCB58" w:rsidR="00444B47" w:rsidRPr="00023D36" w:rsidRDefault="00444B47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+</w:t>
            </w:r>
            <w:r w:rsidRPr="00023D36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 -0.5392</w:t>
            </w:r>
          </w:p>
        </w:tc>
        <w:tc>
          <w:tcPr>
            <w:tcW w:w="1638" w:type="dxa"/>
            <w:vAlign w:val="center"/>
          </w:tcPr>
          <w:p w14:paraId="539EFE17" w14:textId="46B00FE3" w:rsidR="00444B47" w:rsidRPr="00132561" w:rsidRDefault="00444B47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0</w:t>
            </w:r>
            <w:r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vAlign w:val="center"/>
          </w:tcPr>
          <w:p w14:paraId="15869977" w14:textId="1AAA39CD" w:rsidR="00444B47" w:rsidRPr="002C16A2" w:rsidRDefault="00444B47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, </w:t>
            </w: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134FC" w:rsidRPr="00890672" w14:paraId="79E007DE" w14:textId="77777777" w:rsidTr="000F6361">
        <w:trPr>
          <w:jc w:val="center"/>
        </w:trPr>
        <w:tc>
          <w:tcPr>
            <w:tcW w:w="2400" w:type="dxa"/>
            <w:vAlign w:val="center"/>
          </w:tcPr>
          <w:p w14:paraId="6C685F86" w14:textId="77777777" w:rsidR="002134FC" w:rsidRPr="00132561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vAlign w:val="center"/>
          </w:tcPr>
          <w:p w14:paraId="7B258A3E" w14:textId="55AEC4D2" w:rsidR="002134FC" w:rsidRPr="00023D36" w:rsidRDefault="00444B47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Best-worst</w:t>
            </w:r>
          </w:p>
        </w:tc>
        <w:tc>
          <w:tcPr>
            <w:tcW w:w="1638" w:type="dxa"/>
            <w:vAlign w:val="center"/>
          </w:tcPr>
          <w:p w14:paraId="6A356262" w14:textId="7CDAF24B" w:rsidR="002134FC" w:rsidRPr="00132561" w:rsidRDefault="00444B47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Best-worst</w:t>
            </w:r>
          </w:p>
        </w:tc>
        <w:tc>
          <w:tcPr>
            <w:tcW w:w="1638" w:type="dxa"/>
            <w:vAlign w:val="center"/>
          </w:tcPr>
          <w:p w14:paraId="1D0C3F2B" w14:textId="77777777" w:rsidR="002134FC" w:rsidRPr="002C16A2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Best-worst</w:t>
            </w:r>
          </w:p>
        </w:tc>
      </w:tr>
      <w:tr w:rsidR="002134FC" w:rsidRPr="00132561" w14:paraId="3BCD57A2" w14:textId="77777777" w:rsidTr="000F6361">
        <w:trPr>
          <w:jc w:val="center"/>
        </w:trPr>
        <w:tc>
          <w:tcPr>
            <w:tcW w:w="2400" w:type="dxa"/>
            <w:vAlign w:val="center"/>
          </w:tcPr>
          <w:p w14:paraId="229AD925" w14:textId="77777777" w:rsidR="002134FC" w:rsidRPr="00132561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2561">
              <w:rPr>
                <w:rFonts w:ascii="Times New Roman" w:eastAsia="Times New Roman" w:hAnsi="Times New Roman" w:cs="Times New Roman"/>
                <w:sz w:val="20"/>
                <w:szCs w:val="20"/>
              </w:rPr>
              <w:t>Observed Range</w:t>
            </w:r>
          </w:p>
        </w:tc>
        <w:tc>
          <w:tcPr>
            <w:tcW w:w="1637" w:type="dxa"/>
            <w:vAlign w:val="center"/>
          </w:tcPr>
          <w:p w14:paraId="29891FE8" w14:textId="07985544" w:rsidR="002134FC" w:rsidRPr="00023D36" w:rsidRDefault="00444B47" w:rsidP="00444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+0.57</w:t>
            </w:r>
            <w:r w:rsidR="00EC7D39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vAlign w:val="center"/>
          </w:tcPr>
          <w:p w14:paraId="0C99DB5B" w14:textId="2AFB7834" w:rsidR="002134FC" w:rsidRPr="00132561" w:rsidRDefault="00444B47" w:rsidP="00444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2561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50</w:t>
            </w:r>
            <w:r w:rsidR="002134FC" w:rsidRPr="001325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vAlign w:val="center"/>
          </w:tcPr>
          <w:p w14:paraId="0580DDE5" w14:textId="74575D91" w:rsidR="002134FC" w:rsidRPr="002C16A2" w:rsidRDefault="0042221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, </w:t>
            </w:r>
            <w:r w:rsidR="002134FC"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2134FC" w:rsidRPr="00890672" w14:paraId="51D412BD" w14:textId="77777777" w:rsidTr="000F6361">
        <w:trPr>
          <w:jc w:val="center"/>
        </w:trPr>
        <w:tc>
          <w:tcPr>
            <w:tcW w:w="2400" w:type="dxa"/>
            <w:vAlign w:val="center"/>
          </w:tcPr>
          <w:p w14:paraId="4FA7B998" w14:textId="77777777" w:rsidR="002134FC" w:rsidRPr="00132561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2561">
              <w:rPr>
                <w:rFonts w:ascii="Times New Roman" w:eastAsia="Times New Roman" w:hAnsi="Times New Roman" w:cs="Times New Roman"/>
                <w:sz w:val="20"/>
                <w:szCs w:val="20"/>
              </w:rPr>
              <w:t>Floor effect</w:t>
            </w:r>
          </w:p>
        </w:tc>
        <w:tc>
          <w:tcPr>
            <w:tcW w:w="1637" w:type="dxa"/>
            <w:vAlign w:val="center"/>
          </w:tcPr>
          <w:p w14:paraId="7087CA97" w14:textId="77777777" w:rsidR="002134FC" w:rsidRPr="00023D36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638" w:type="dxa"/>
            <w:vAlign w:val="center"/>
          </w:tcPr>
          <w:p w14:paraId="247402E9" w14:textId="77777777" w:rsidR="002134FC" w:rsidRPr="00132561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2561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638" w:type="dxa"/>
            <w:vAlign w:val="center"/>
          </w:tcPr>
          <w:p w14:paraId="11A06875" w14:textId="77777777" w:rsidR="002134FC" w:rsidRPr="002C16A2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2134FC" w:rsidRPr="00890672" w14:paraId="77DB74F1" w14:textId="77777777" w:rsidTr="000F6361">
        <w:trPr>
          <w:jc w:val="center"/>
        </w:trPr>
        <w:tc>
          <w:tcPr>
            <w:tcW w:w="2400" w:type="dxa"/>
            <w:vAlign w:val="center"/>
          </w:tcPr>
          <w:p w14:paraId="4FDFCC61" w14:textId="77777777" w:rsidR="002134FC" w:rsidRPr="00E73716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716">
              <w:rPr>
                <w:rFonts w:ascii="Times New Roman" w:eastAsia="Times New Roman" w:hAnsi="Times New Roman" w:cs="Times New Roman"/>
                <w:sz w:val="20"/>
                <w:szCs w:val="20"/>
              </w:rPr>
              <w:t>Ceiling effect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7B07868" w14:textId="1D130F8D" w:rsidR="002134FC" w:rsidRPr="00023D36" w:rsidRDefault="00EC7D39" w:rsidP="00EC7D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72.2</w:t>
            </w:r>
            <w:r w:rsidR="002134FC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28081F73" w14:textId="77777777" w:rsidR="002134FC" w:rsidRPr="00E73716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716">
              <w:rPr>
                <w:rFonts w:ascii="Times New Roman" w:eastAsia="Times New Roman" w:hAnsi="Times New Roman" w:cs="Times New Roman"/>
                <w:sz w:val="20"/>
                <w:szCs w:val="20"/>
              </w:rPr>
              <w:t>21.1%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5AAB474E" w14:textId="49301756" w:rsidR="002134FC" w:rsidRPr="002C16A2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C16A2"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134FC" w:rsidRPr="00E73716" w14:paraId="278A0C25" w14:textId="77777777" w:rsidTr="000F6361">
        <w:trPr>
          <w:jc w:val="center"/>
        </w:trPr>
        <w:tc>
          <w:tcPr>
            <w:tcW w:w="2400" w:type="dxa"/>
            <w:vAlign w:val="center"/>
          </w:tcPr>
          <w:p w14:paraId="39223A30" w14:textId="77777777" w:rsidR="002134FC" w:rsidRPr="00E73716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71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637" w:type="dxa"/>
          </w:tcPr>
          <w:p w14:paraId="711F07FF" w14:textId="60D368F4" w:rsidR="002134FC" w:rsidRPr="00023D36" w:rsidRDefault="00EC7D39" w:rsidP="00EC7D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  <w:r w:rsidR="002134FC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  <w:r w:rsidR="002134FC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8" w:type="dxa"/>
          </w:tcPr>
          <w:p w14:paraId="4E82A331" w14:textId="77777777" w:rsidR="002134FC" w:rsidRPr="002C16A2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89.7 (11.1)</w:t>
            </w:r>
          </w:p>
        </w:tc>
        <w:tc>
          <w:tcPr>
            <w:tcW w:w="1638" w:type="dxa"/>
          </w:tcPr>
          <w:p w14:paraId="04BB7BD3" w14:textId="490F703D" w:rsidR="002134FC" w:rsidRPr="002C16A2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  <w:r w:rsidR="002C16A2"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</w:t>
            </w:r>
            <w:r w:rsidR="002C16A2"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C1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134FC" w:rsidRPr="00890672" w14:paraId="0919A7CE" w14:textId="77777777" w:rsidTr="000F6361">
        <w:trPr>
          <w:jc w:val="center"/>
        </w:trPr>
        <w:tc>
          <w:tcPr>
            <w:tcW w:w="2400" w:type="dxa"/>
            <w:tcBorders>
              <w:bottom w:val="single" w:sz="4" w:space="0" w:color="auto"/>
            </w:tcBorders>
            <w:vAlign w:val="center"/>
          </w:tcPr>
          <w:p w14:paraId="7600ADA5" w14:textId="77777777" w:rsidR="002134FC" w:rsidRPr="00E73716" w:rsidRDefault="002134FC" w:rsidP="00213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7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13129AB7" w14:textId="2FED0A3F" w:rsidR="002134FC" w:rsidRPr="00023D36" w:rsidRDefault="00EC7D39" w:rsidP="00EC7D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134FC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  <w:r w:rsidR="002134FC" w:rsidRPr="00023D36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BC6170D" w14:textId="77777777" w:rsidR="002134FC" w:rsidRPr="00E73716" w:rsidRDefault="002134FC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716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096F2CE3" w14:textId="1D91FF4E" w:rsidR="002134FC" w:rsidRPr="002C16A2" w:rsidRDefault="00F20215" w:rsidP="00213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26626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</w:tbl>
    <w:p w14:paraId="7004A960" w14:textId="77777777" w:rsidR="00BD074C" w:rsidRDefault="00BD074C" w:rsidP="00BD074C">
      <w:pPr>
        <w:rPr>
          <w:rFonts w:ascii="Times New Roman" w:eastAsia="Times New Roman" w:hAnsi="Times New Roman" w:cs="Times New Roman"/>
          <w:kern w:val="24"/>
          <w:sz w:val="20"/>
          <w:szCs w:val="20"/>
          <w:lang w:eastAsia="es-ES"/>
        </w:rPr>
      </w:pPr>
    </w:p>
    <w:p w14:paraId="4F62F6C9" w14:textId="73A3BFB7" w:rsidR="0029104B" w:rsidRPr="00CD013E" w:rsidRDefault="00C6022A" w:rsidP="00B2221C">
      <w:pPr>
        <w:rPr>
          <w:rFonts w:ascii="Times New Roman" w:eastAsia="Times New Roman" w:hAnsi="Times New Roman" w:cs="Times New Roman"/>
          <w:kern w:val="24"/>
          <w:sz w:val="18"/>
          <w:szCs w:val="18"/>
          <w:vertAlign w:val="superscript"/>
          <w:lang w:val="es-ES" w:eastAsia="es-ES"/>
        </w:rPr>
      </w:pPr>
      <w:proofErr w:type="spellStart"/>
      <w:r w:rsidRPr="00CD013E">
        <w:rPr>
          <w:rFonts w:ascii="Times New Roman" w:eastAsia="MS Mincho" w:hAnsi="Times New Roman" w:cs="Times New Roman"/>
          <w:iCs/>
          <w:sz w:val="18"/>
          <w:szCs w:val="18"/>
          <w:vertAlign w:val="superscript"/>
          <w:lang w:val="es-ES"/>
        </w:rPr>
        <w:t>a</w:t>
      </w:r>
      <w:r w:rsidRPr="00CD013E">
        <w:rPr>
          <w:rFonts w:ascii="Times New Roman" w:eastAsia="MS Mincho" w:hAnsi="Times New Roman" w:cs="Times New Roman"/>
          <w:iCs/>
          <w:sz w:val="18"/>
          <w:szCs w:val="18"/>
          <w:lang w:val="es-ES"/>
        </w:rPr>
        <w:t>EQ</w:t>
      </w:r>
      <w:proofErr w:type="spellEnd"/>
      <w:r w:rsidRPr="00CD013E">
        <w:rPr>
          <w:rFonts w:ascii="Times New Roman" w:eastAsia="MS Mincho" w:hAnsi="Times New Roman" w:cs="Times New Roman"/>
          <w:iCs/>
          <w:sz w:val="18"/>
          <w:szCs w:val="18"/>
          <w:lang w:val="es-ES"/>
        </w:rPr>
        <w:t xml:space="preserve">-VAS: </w:t>
      </w:r>
      <w:proofErr w:type="spellStart"/>
      <w:r w:rsidR="00CD013E" w:rsidRPr="00CD013E">
        <w:rPr>
          <w:rFonts w:ascii="Times New Roman" w:eastAsia="Times New Roman" w:hAnsi="Times New Roman" w:cs="Times New Roman"/>
          <w:sz w:val="18"/>
          <w:szCs w:val="18"/>
          <w:lang w:val="es-ES"/>
        </w:rPr>
        <w:t>EuroQol</w:t>
      </w:r>
      <w:proofErr w:type="spellEnd"/>
      <w:r w:rsidR="00CD013E" w:rsidRPr="00CD013E">
        <w:rPr>
          <w:rFonts w:ascii="Times New Roman" w:eastAsia="Times New Roman" w:hAnsi="Times New Roman" w:cs="Times New Roman"/>
          <w:sz w:val="18"/>
          <w:szCs w:val="18"/>
          <w:lang w:val="es-ES"/>
        </w:rPr>
        <w:t>-</w:t>
      </w:r>
      <w:r w:rsidRPr="00CD013E">
        <w:rPr>
          <w:rFonts w:ascii="Times New Roman" w:hAnsi="Times New Roman" w:cs="Times New Roman"/>
          <w:sz w:val="18"/>
          <w:szCs w:val="18"/>
          <w:lang w:val="es-ES"/>
        </w:rPr>
        <w:t xml:space="preserve">Visual </w:t>
      </w:r>
      <w:proofErr w:type="spellStart"/>
      <w:r w:rsidRPr="00CD013E">
        <w:rPr>
          <w:rFonts w:ascii="Times New Roman" w:hAnsi="Times New Roman" w:cs="Times New Roman"/>
          <w:sz w:val="18"/>
          <w:szCs w:val="18"/>
          <w:lang w:val="es-ES"/>
        </w:rPr>
        <w:t>Analogue</w:t>
      </w:r>
      <w:proofErr w:type="spellEnd"/>
      <w:r w:rsidRPr="00CD013E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CD013E">
        <w:rPr>
          <w:rFonts w:ascii="Times New Roman" w:hAnsi="Times New Roman" w:cs="Times New Roman"/>
          <w:sz w:val="18"/>
          <w:szCs w:val="18"/>
          <w:lang w:val="es-ES"/>
        </w:rPr>
        <w:t>Scale</w:t>
      </w:r>
      <w:proofErr w:type="spellEnd"/>
      <w:r w:rsidRPr="00CD013E" w:rsidDel="00E54252">
        <w:rPr>
          <w:rFonts w:ascii="Times New Roman" w:eastAsia="Times New Roman" w:hAnsi="Times New Roman" w:cs="Times New Roman"/>
          <w:kern w:val="24"/>
          <w:sz w:val="18"/>
          <w:szCs w:val="18"/>
          <w:vertAlign w:val="superscript"/>
          <w:lang w:val="es-ES" w:eastAsia="es-ES"/>
        </w:rPr>
        <w:t xml:space="preserve"> </w:t>
      </w:r>
    </w:p>
    <w:p w14:paraId="5A2DBD63" w14:textId="27C76B03" w:rsidR="00ED1382" w:rsidRDefault="00C6022A" w:rsidP="00ED1382">
      <w:pPr>
        <w:rPr>
          <w:rFonts w:ascii="Times New Roman" w:eastAsia="Times New Roman" w:hAnsi="Times New Roman" w:cs="Times New Roman"/>
          <w:bCs/>
          <w:sz w:val="18"/>
          <w:szCs w:val="18"/>
        </w:rPr>
      </w:pPr>
      <w:proofErr w:type="spellStart"/>
      <w:proofErr w:type="gramStart"/>
      <w:r w:rsidRPr="00BD26FF">
        <w:rPr>
          <w:rFonts w:ascii="Times New Roman" w:eastAsia="Times New Roman" w:hAnsi="Times New Roman" w:cs="Times New Roman"/>
          <w:bCs/>
          <w:sz w:val="18"/>
          <w:szCs w:val="18"/>
          <w:vertAlign w:val="superscript"/>
        </w:rPr>
        <w:t>b</w:t>
      </w:r>
      <w:r w:rsidRPr="00BD26FF">
        <w:rPr>
          <w:rFonts w:ascii="Times New Roman" w:eastAsia="Times New Roman" w:hAnsi="Times New Roman" w:cs="Times New Roman"/>
          <w:bCs/>
          <w:sz w:val="18"/>
          <w:szCs w:val="18"/>
        </w:rPr>
        <w:t>PROMIS</w:t>
      </w:r>
      <w:proofErr w:type="spellEnd"/>
      <w:r w:rsidRPr="00BD26FF">
        <w:rPr>
          <w:rFonts w:ascii="Times New Roman" w:eastAsia="Times New Roman" w:hAnsi="Times New Roman" w:cs="Times New Roman"/>
          <w:bCs/>
          <w:sz w:val="18"/>
          <w:szCs w:val="18"/>
        </w:rPr>
        <w:t>-PAIS</w:t>
      </w:r>
      <w:proofErr w:type="gramEnd"/>
      <w:r w:rsidRPr="00BD26FF">
        <w:rPr>
          <w:rFonts w:ascii="Times New Roman" w:eastAsia="Times New Roman" w:hAnsi="Times New Roman" w:cs="Times New Roman"/>
          <w:bCs/>
          <w:sz w:val="18"/>
          <w:szCs w:val="18"/>
        </w:rPr>
        <w:t>: Patient-Reported Outcomes Measurement Information System</w:t>
      </w:r>
      <w:r w:rsidR="00716AB4">
        <w:rPr>
          <w:rFonts w:ascii="Times New Roman" w:eastAsia="Times New Roman" w:hAnsi="Times New Roman" w:cs="Times New Roman"/>
          <w:bCs/>
          <w:sz w:val="18"/>
          <w:szCs w:val="18"/>
        </w:rPr>
        <w:t xml:space="preserve"> -</w:t>
      </w:r>
      <w:r w:rsidRPr="00BD26FF">
        <w:rPr>
          <w:rFonts w:ascii="Times New Roman" w:eastAsia="Times New Roman" w:hAnsi="Times New Roman" w:cs="Times New Roman"/>
          <w:bCs/>
          <w:sz w:val="18"/>
          <w:szCs w:val="18"/>
        </w:rPr>
        <w:t xml:space="preserve"> Pediatric Asthma Impac</w:t>
      </w:r>
      <w:r w:rsidR="008F54A0" w:rsidRPr="00BD26FF">
        <w:rPr>
          <w:rFonts w:ascii="Times New Roman" w:eastAsia="Times New Roman" w:hAnsi="Times New Roman" w:cs="Times New Roman"/>
          <w:bCs/>
          <w:sz w:val="18"/>
          <w:szCs w:val="18"/>
        </w:rPr>
        <w:t>t</w:t>
      </w:r>
      <w:r w:rsidR="005A2B40" w:rsidRPr="00BD26FF">
        <w:rPr>
          <w:rFonts w:ascii="Times New Roman" w:eastAsia="Times New Roman" w:hAnsi="Times New Roman" w:cs="Times New Roman"/>
          <w:bCs/>
          <w:sz w:val="18"/>
          <w:szCs w:val="18"/>
        </w:rPr>
        <w:t xml:space="preserve"> Scale</w:t>
      </w:r>
    </w:p>
    <w:p w14:paraId="0AA0E995" w14:textId="77777777" w:rsidR="00ED1382" w:rsidRDefault="00ED1382">
      <w:pPr>
        <w:spacing w:after="200" w:line="276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6A3B1F8B" w14:textId="77777777" w:rsidR="00ED1382" w:rsidRDefault="00ED1382">
      <w:pPr>
        <w:spacing w:after="200" w:line="276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7935F5FA" w14:textId="77777777" w:rsidR="00ED1382" w:rsidRDefault="00ED1382">
      <w:pPr>
        <w:spacing w:after="200" w:line="276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466CBE94" w14:textId="51C055FD" w:rsidR="00321F08" w:rsidRDefault="00847968" w:rsidP="005E577F">
      <w:pPr>
        <w:keepNext/>
        <w:keepLines/>
        <w:outlineLvl w:val="0"/>
        <w:rPr>
          <w:rFonts w:ascii="Times New Roman" w:hAnsi="Times New Roman" w:cs="Times New Roman"/>
          <w:sz w:val="20"/>
          <w:szCs w:val="20"/>
        </w:rPr>
      </w:pPr>
      <w:r w:rsidRPr="000D784A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lastRenderedPageBreak/>
        <w:t xml:space="preserve">Table </w:t>
      </w:r>
      <w:r w:rsidR="00A36CD0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S</w:t>
      </w:r>
      <w:r w:rsidRPr="000D784A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 xml:space="preserve">3. </w:t>
      </w:r>
      <w:r w:rsidRPr="000D784A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Demographic characteristics</w:t>
      </w:r>
      <w:r w:rsidRPr="000D784A">
        <w:rPr>
          <w:rFonts w:ascii="Times New Roman" w:eastAsia="Arial" w:hAnsi="Times New Roman" w:cs="Times New Roman"/>
          <w:bCs/>
          <w:sz w:val="20"/>
          <w:szCs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f</w:t>
      </w:r>
      <w:r w:rsidRPr="000D784A">
        <w:rPr>
          <w:rFonts w:ascii="Times New Roman" w:hAnsi="Times New Roman" w:cs="Times New Roman"/>
          <w:sz w:val="20"/>
          <w:szCs w:val="20"/>
        </w:rPr>
        <w:t xml:space="preserve"> participants who completed the 6-month follow-up evaluation</w:t>
      </w:r>
      <w:r w:rsidR="007C5201">
        <w:rPr>
          <w:rFonts w:ascii="Times New Roman" w:hAnsi="Times New Roman" w:cs="Times New Roman"/>
          <w:sz w:val="20"/>
          <w:szCs w:val="20"/>
        </w:rPr>
        <w:t xml:space="preserve"> and those who did</w:t>
      </w:r>
      <w:r w:rsidR="007C5201" w:rsidRPr="000D784A">
        <w:rPr>
          <w:rFonts w:ascii="Times New Roman" w:hAnsi="Times New Roman" w:cs="Times New Roman"/>
          <w:sz w:val="20"/>
          <w:szCs w:val="20"/>
        </w:rPr>
        <w:t xml:space="preserve"> not</w:t>
      </w:r>
      <w:r w:rsidRPr="000D784A">
        <w:rPr>
          <w:rFonts w:ascii="Times New Roman" w:hAnsi="Times New Roman" w:cs="Times New Roman"/>
          <w:sz w:val="20"/>
          <w:szCs w:val="20"/>
        </w:rPr>
        <w:t>.</w:t>
      </w:r>
    </w:p>
    <w:p w14:paraId="7D24C0C8" w14:textId="77777777" w:rsidR="00321F08" w:rsidRPr="00321F08" w:rsidRDefault="00321F08" w:rsidP="00321F08"/>
    <w:tbl>
      <w:tblPr>
        <w:tblW w:w="7991" w:type="dxa"/>
        <w:jc w:val="center"/>
        <w:tblInd w:w="-5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1"/>
        <w:gridCol w:w="1817"/>
        <w:gridCol w:w="1276"/>
        <w:gridCol w:w="1417"/>
      </w:tblGrid>
      <w:tr w:rsidR="00B1604F" w:rsidRPr="00023D36" w14:paraId="27CEA85B" w14:textId="77777777" w:rsidTr="00023D36">
        <w:trPr>
          <w:jc w:val="center"/>
        </w:trPr>
        <w:tc>
          <w:tcPr>
            <w:tcW w:w="3481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86AEB" w14:textId="77777777" w:rsidR="00B1604F" w:rsidRPr="00023D36" w:rsidRDefault="00B1604F" w:rsidP="00ED138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D9D9D9"/>
            <w:vAlign w:val="center"/>
          </w:tcPr>
          <w:p w14:paraId="664D80E4" w14:textId="77777777" w:rsidR="007F5085" w:rsidRPr="00023D36" w:rsidRDefault="00B1604F" w:rsidP="00ED1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Baseline and </w:t>
            </w:r>
          </w:p>
          <w:p w14:paraId="6C262EE6" w14:textId="2084C858" w:rsidR="00B1604F" w:rsidRPr="00023D36" w:rsidRDefault="007F5085" w:rsidP="00ED1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6-month</w:t>
            </w:r>
            <w:r w:rsidR="00B1604F"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follow-up</w:t>
            </w:r>
          </w:p>
          <w:p w14:paraId="3DF80F60" w14:textId="7280F739" w:rsidR="00B1604F" w:rsidRPr="00023D36" w:rsidRDefault="00B1604F" w:rsidP="00ED1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(n = </w:t>
            </w:r>
            <w:r w:rsidR="00573555"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62</w:t>
            </w: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4E297" w14:textId="27F51621" w:rsidR="00B1604F" w:rsidRPr="00023D36" w:rsidRDefault="00B1604F" w:rsidP="00ED1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</w:pP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Only</w:t>
            </w:r>
            <w:proofErr w:type="spellEnd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 </w:t>
            </w: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baseline</w:t>
            </w:r>
          </w:p>
          <w:p w14:paraId="404BF3FC" w14:textId="22E869CC" w:rsidR="00B1604F" w:rsidRPr="00023D36" w:rsidRDefault="00B1604F" w:rsidP="00ED1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 (n = </w:t>
            </w:r>
            <w:r w:rsidR="00573555"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5</w:t>
            </w:r>
            <w:r w:rsidR="00437576"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2</w:t>
            </w: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3D4FC" w14:textId="77777777" w:rsidR="00B1604F" w:rsidRPr="00023D36" w:rsidRDefault="00B1604F" w:rsidP="00ED1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 w:eastAsia="en-US"/>
              </w:rPr>
              <w:t>P</w:t>
            </w: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value</w:t>
            </w:r>
            <w:proofErr w:type="spellEnd"/>
          </w:p>
        </w:tc>
      </w:tr>
      <w:tr w:rsidR="00B1604F" w:rsidRPr="00023D36" w14:paraId="6048A28F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2C960" w14:textId="77777777" w:rsidR="00B1604F" w:rsidRPr="00023D36" w:rsidRDefault="00B1604F" w:rsidP="00ED138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Age</w:t>
            </w:r>
            <w:proofErr w:type="spellEnd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, mean (SD)</w:t>
            </w:r>
          </w:p>
        </w:tc>
        <w:tc>
          <w:tcPr>
            <w:tcW w:w="1817" w:type="dxa"/>
            <w:vAlign w:val="center"/>
          </w:tcPr>
          <w:p w14:paraId="7C5B212D" w14:textId="3C6EF5C7" w:rsidR="00B1604F" w:rsidRPr="00023D36" w:rsidRDefault="00B1604F" w:rsidP="00ED13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9.</w:t>
            </w:r>
            <w:r w:rsidR="00437576"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1</w:t>
            </w: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 xml:space="preserve"> (1.5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0323A" w14:textId="3A2A70DF" w:rsidR="00B1604F" w:rsidRPr="00023D36" w:rsidRDefault="00437576" w:rsidP="00ED13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8.8</w:t>
            </w:r>
            <w:r w:rsidR="00B1604F"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 xml:space="preserve"> (1.9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01A2B" w14:textId="1E6A0A3C" w:rsidR="00B1604F" w:rsidRPr="00023D36" w:rsidRDefault="00437576" w:rsidP="00ED13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.37</w:t>
            </w:r>
          </w:p>
        </w:tc>
      </w:tr>
      <w:tr w:rsidR="00AA6971" w:rsidRPr="00023D36" w14:paraId="0911F153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137F7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6 – 7</w:t>
            </w:r>
          </w:p>
        </w:tc>
        <w:tc>
          <w:tcPr>
            <w:tcW w:w="1817" w:type="dxa"/>
            <w:vAlign w:val="center"/>
          </w:tcPr>
          <w:p w14:paraId="693B043E" w14:textId="214EA833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16 (25.8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AA61D" w14:textId="022CB381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22 (42.3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22FD6" w14:textId="43B50866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.06</w:t>
            </w:r>
          </w:p>
        </w:tc>
      </w:tr>
      <w:tr w:rsidR="00AA6971" w:rsidRPr="00023D36" w14:paraId="137E1976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3A2B2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8 – 11</w:t>
            </w:r>
          </w:p>
        </w:tc>
        <w:tc>
          <w:tcPr>
            <w:tcW w:w="1817" w:type="dxa"/>
            <w:vAlign w:val="center"/>
          </w:tcPr>
          <w:p w14:paraId="69CD8DB0" w14:textId="0B97C682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46 (74.2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728A0" w14:textId="07EF120A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30 (57.7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BCE81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05EBA89D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37B3D" w14:textId="1DF9BD2A" w:rsidR="00AA6971" w:rsidRPr="00023D36" w:rsidRDefault="00AA6971" w:rsidP="00AA69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Sex, </w:t>
            </w: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n (%)</w:t>
            </w:r>
          </w:p>
        </w:tc>
        <w:tc>
          <w:tcPr>
            <w:tcW w:w="1817" w:type="dxa"/>
            <w:vAlign w:val="center"/>
          </w:tcPr>
          <w:p w14:paraId="52965FDE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EBB49" w14:textId="357F9F3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8E4BB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4CB29F91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037DF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proofErr w:type="spellStart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Girls</w:t>
            </w:r>
            <w:proofErr w:type="spellEnd"/>
          </w:p>
        </w:tc>
        <w:tc>
          <w:tcPr>
            <w:tcW w:w="1817" w:type="dxa"/>
            <w:vAlign w:val="center"/>
          </w:tcPr>
          <w:p w14:paraId="12231797" w14:textId="43AFBBA6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23 (37.1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1C042" w14:textId="61F51E29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22 (42.3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5DA40" w14:textId="45AAF6DC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.57</w:t>
            </w:r>
          </w:p>
        </w:tc>
      </w:tr>
      <w:tr w:rsidR="00AA6971" w:rsidRPr="00023D36" w14:paraId="378DC7DA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0611A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Boys</w:t>
            </w:r>
          </w:p>
        </w:tc>
        <w:tc>
          <w:tcPr>
            <w:tcW w:w="1817" w:type="dxa"/>
            <w:vAlign w:val="center"/>
          </w:tcPr>
          <w:p w14:paraId="078CB7E9" w14:textId="7AD00690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39 (62.9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6A985" w14:textId="139307CE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30 (57.7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B5E4F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308B8DC9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8D727" w14:textId="77777777" w:rsidR="00AA6971" w:rsidRPr="00023D36" w:rsidRDefault="00AA6971" w:rsidP="00AA69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Symptoms Control </w:t>
            </w:r>
          </w:p>
          <w:p w14:paraId="00A2CEA9" w14:textId="77777777" w:rsidR="00AA6971" w:rsidRPr="00023D36" w:rsidRDefault="00AA6971" w:rsidP="00AA69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ACQ</w:t>
            </w: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023D3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, mean (SD)</w:t>
            </w:r>
          </w:p>
        </w:tc>
        <w:tc>
          <w:tcPr>
            <w:tcW w:w="1817" w:type="dxa"/>
            <w:vAlign w:val="center"/>
          </w:tcPr>
          <w:p w14:paraId="68B2F18D" w14:textId="68B6D0DF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0.80 (1.00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D1709" w14:textId="0C9BFF65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0.90 (0.91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5228F" w14:textId="3804E851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.43</w:t>
            </w:r>
          </w:p>
        </w:tc>
      </w:tr>
      <w:tr w:rsidR="00AA6971" w:rsidRPr="00023D36" w14:paraId="04378BBC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B1695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proofErr w:type="spellStart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Well</w:t>
            </w:r>
            <w:proofErr w:type="spellEnd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controlled</w:t>
            </w:r>
            <w:proofErr w:type="spellEnd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 xml:space="preserve"> (&lt; 0.75)</w:t>
            </w:r>
          </w:p>
        </w:tc>
        <w:tc>
          <w:tcPr>
            <w:tcW w:w="1817" w:type="dxa"/>
            <w:vAlign w:val="center"/>
          </w:tcPr>
          <w:p w14:paraId="2182DA92" w14:textId="65B4BD8A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37 (61.7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38E68" w14:textId="0C2EAF50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27 (52.9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54CFF" w14:textId="5A9A8C44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.39</w:t>
            </w:r>
          </w:p>
        </w:tc>
      </w:tr>
      <w:tr w:rsidR="00AA6971" w:rsidRPr="00023D36" w14:paraId="0A5BFCAA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86E81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proofErr w:type="spellStart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Intermediate</w:t>
            </w:r>
            <w:proofErr w:type="spellEnd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 xml:space="preserve"> (0.75 – 1.5)</w:t>
            </w:r>
          </w:p>
        </w:tc>
        <w:tc>
          <w:tcPr>
            <w:tcW w:w="1817" w:type="dxa"/>
            <w:vAlign w:val="center"/>
          </w:tcPr>
          <w:p w14:paraId="2E8D4B9F" w14:textId="430E7640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13 (21.7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C0160" w14:textId="76083693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10 (19.6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C03D6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08EA0C99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8CA05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</w:pPr>
            <w:proofErr w:type="spellStart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Not</w:t>
            </w:r>
            <w:proofErr w:type="spellEnd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well</w:t>
            </w:r>
            <w:proofErr w:type="spellEnd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controlled</w:t>
            </w:r>
            <w:proofErr w:type="spellEnd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 xml:space="preserve"> (&gt; 1.5)</w:t>
            </w:r>
          </w:p>
        </w:tc>
        <w:tc>
          <w:tcPr>
            <w:tcW w:w="1817" w:type="dxa"/>
            <w:vAlign w:val="center"/>
          </w:tcPr>
          <w:p w14:paraId="36889A43" w14:textId="25E8C659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10 (16.7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FF07F" w14:textId="34228D2E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14 (27.5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71F56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3E57FF40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201B5" w14:textId="77777777" w:rsidR="00AA6971" w:rsidRPr="00023D36" w:rsidRDefault="00AA6971" w:rsidP="00AA69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Asthmatic</w:t>
            </w:r>
            <w:proofErr w:type="spellEnd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exacerbations</w:t>
            </w:r>
            <w:proofErr w:type="spellEnd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 (</w:t>
            </w: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last</w:t>
            </w:r>
            <w:proofErr w:type="spellEnd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 6 </w:t>
            </w: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months</w:t>
            </w:r>
            <w:proofErr w:type="spellEnd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)</w:t>
            </w:r>
          </w:p>
        </w:tc>
        <w:tc>
          <w:tcPr>
            <w:tcW w:w="1817" w:type="dxa"/>
            <w:vAlign w:val="center"/>
          </w:tcPr>
          <w:p w14:paraId="6968F1CB" w14:textId="4A1411E2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6F5E0" w14:textId="5CF8A663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92834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400122A5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8021B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Yes</w:t>
            </w:r>
          </w:p>
        </w:tc>
        <w:tc>
          <w:tcPr>
            <w:tcW w:w="1817" w:type="dxa"/>
            <w:vAlign w:val="center"/>
          </w:tcPr>
          <w:p w14:paraId="773F9E8D" w14:textId="443ED3AF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21 (33.9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7082C" w14:textId="5155C0C2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32 (61.5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AEDCA" w14:textId="67A15B1D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.003</w:t>
            </w:r>
          </w:p>
        </w:tc>
      </w:tr>
      <w:tr w:rsidR="00AA6971" w:rsidRPr="00023D36" w14:paraId="13E4A955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AD9A1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No</w:t>
            </w:r>
          </w:p>
        </w:tc>
        <w:tc>
          <w:tcPr>
            <w:tcW w:w="1817" w:type="dxa"/>
            <w:vAlign w:val="center"/>
          </w:tcPr>
          <w:p w14:paraId="00D73FCC" w14:textId="28890E33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41 (66.1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0A251" w14:textId="61D0BD2C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20 (38.5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998B8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34E6D6EA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0D73A" w14:textId="77777777" w:rsidR="00AA6971" w:rsidRPr="00023D36" w:rsidRDefault="00AA6971" w:rsidP="00AA69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Number</w:t>
            </w:r>
            <w:proofErr w:type="spellEnd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 of </w:t>
            </w: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prescribed</w:t>
            </w:r>
            <w:proofErr w:type="spellEnd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SABA</w:t>
            </w: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ES" w:eastAsia="en-US"/>
              </w:rPr>
              <w:t>b</w:t>
            </w:r>
            <w:proofErr w:type="spellEnd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 </w:t>
            </w:r>
          </w:p>
        </w:tc>
        <w:tc>
          <w:tcPr>
            <w:tcW w:w="1817" w:type="dxa"/>
            <w:vAlign w:val="center"/>
          </w:tcPr>
          <w:p w14:paraId="7B93DD88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59798" w14:textId="173FD255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F2338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1642EB70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F91FF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0</w:t>
            </w:r>
          </w:p>
        </w:tc>
        <w:tc>
          <w:tcPr>
            <w:tcW w:w="1817" w:type="dxa"/>
            <w:vAlign w:val="center"/>
          </w:tcPr>
          <w:p w14:paraId="7BFAD64C" w14:textId="0B80471B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5 (8.3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B2B99" w14:textId="6DA30226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4 (7.8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BDF50" w14:textId="3636A4C3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.90</w:t>
            </w:r>
          </w:p>
        </w:tc>
      </w:tr>
      <w:tr w:rsidR="00AA6971" w:rsidRPr="00023D36" w14:paraId="736383D1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EE654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1</w:t>
            </w:r>
          </w:p>
        </w:tc>
        <w:tc>
          <w:tcPr>
            <w:tcW w:w="1817" w:type="dxa"/>
            <w:vAlign w:val="center"/>
          </w:tcPr>
          <w:p w14:paraId="457BA55C" w14:textId="53349E11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53 (88.3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E448E" w14:textId="21966018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46 (90.2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07C0C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04CBF714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4D041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2</w:t>
            </w:r>
          </w:p>
        </w:tc>
        <w:tc>
          <w:tcPr>
            <w:tcW w:w="1817" w:type="dxa"/>
            <w:vAlign w:val="center"/>
          </w:tcPr>
          <w:p w14:paraId="58858F66" w14:textId="24A0C20D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2 (3.3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26D4C" w14:textId="20F14EF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1 (2.0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78A27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7EF5A4B9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265E0" w14:textId="77777777" w:rsidR="00AA6971" w:rsidRPr="00023D36" w:rsidRDefault="00AA6971" w:rsidP="00AA69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Frequency of SABA inhaler use (previous 4 weeks)</w:t>
            </w:r>
          </w:p>
        </w:tc>
        <w:tc>
          <w:tcPr>
            <w:tcW w:w="1817" w:type="dxa"/>
            <w:vAlign w:val="center"/>
          </w:tcPr>
          <w:p w14:paraId="725330C7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28E8A" w14:textId="16224D1B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F0311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A6971" w:rsidRPr="00023D36" w14:paraId="4A7069C6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D4FA9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No use</w:t>
            </w:r>
          </w:p>
        </w:tc>
        <w:tc>
          <w:tcPr>
            <w:tcW w:w="1817" w:type="dxa"/>
            <w:vAlign w:val="center"/>
          </w:tcPr>
          <w:p w14:paraId="500E512A" w14:textId="36A56946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5 (8.3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721E9" w14:textId="36C721EF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4 (7.8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B4DB2" w14:textId="0E8645D9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.63</w:t>
            </w:r>
          </w:p>
        </w:tc>
      </w:tr>
      <w:tr w:rsidR="00AA6971" w:rsidRPr="00023D36" w14:paraId="74EB9F0C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6AF0A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Less than once per week</w:t>
            </w:r>
          </w:p>
        </w:tc>
        <w:tc>
          <w:tcPr>
            <w:tcW w:w="1817" w:type="dxa"/>
            <w:vAlign w:val="center"/>
          </w:tcPr>
          <w:p w14:paraId="26B581ED" w14:textId="7F67AF8D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35 (58.3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CA652" w14:textId="42779B6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24 (47.1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AF090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0A912BE9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18E4B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Once or twice per week</w:t>
            </w:r>
          </w:p>
        </w:tc>
        <w:tc>
          <w:tcPr>
            <w:tcW w:w="1817" w:type="dxa"/>
            <w:vAlign w:val="center"/>
          </w:tcPr>
          <w:p w14:paraId="49A6C505" w14:textId="4D30128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13 (21.7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E8CCC" w14:textId="6BEFFCFD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14 (27.5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F25FC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2372DFAE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E4AC1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lmost every day / Every day</w:t>
            </w:r>
          </w:p>
        </w:tc>
        <w:tc>
          <w:tcPr>
            <w:tcW w:w="1817" w:type="dxa"/>
            <w:vAlign w:val="center"/>
          </w:tcPr>
          <w:p w14:paraId="6239C02F" w14:textId="41830C74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7 (11.1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2B550" w14:textId="6BB72828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9 (17.6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4CB2B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0A945594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BCC63" w14:textId="77777777" w:rsidR="00AA6971" w:rsidRPr="00023D36" w:rsidRDefault="00AA6971" w:rsidP="00AA69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Secondhand</w:t>
            </w:r>
            <w:proofErr w:type="spellEnd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smoke</w:t>
            </w:r>
            <w:proofErr w:type="spellEnd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23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 w:eastAsia="en-US"/>
              </w:rPr>
              <w:t>exposure</w:t>
            </w:r>
            <w:proofErr w:type="spellEnd"/>
          </w:p>
        </w:tc>
        <w:tc>
          <w:tcPr>
            <w:tcW w:w="1817" w:type="dxa"/>
            <w:vAlign w:val="center"/>
          </w:tcPr>
          <w:p w14:paraId="6A8F91B1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 w:eastAsia="en-US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3BC20" w14:textId="275F08F4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 w:eastAsia="en-US"/>
              </w:rPr>
            </w:pP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810AB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2AC47936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3BFFE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proofErr w:type="spellStart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Not</w:t>
            </w:r>
            <w:proofErr w:type="spellEnd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exposed</w:t>
            </w:r>
            <w:proofErr w:type="spellEnd"/>
          </w:p>
        </w:tc>
        <w:tc>
          <w:tcPr>
            <w:tcW w:w="1817" w:type="dxa"/>
            <w:vAlign w:val="center"/>
          </w:tcPr>
          <w:p w14:paraId="29ECDE2A" w14:textId="05128818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46 (90.2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16CD5" w14:textId="0FA852B4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32 (78.0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3983F" w14:textId="4F93CC9B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.11</w:t>
            </w:r>
          </w:p>
        </w:tc>
      </w:tr>
      <w:tr w:rsidR="00AA6971" w:rsidRPr="00023D36" w14:paraId="04D802B0" w14:textId="77777777" w:rsidTr="00023D36">
        <w:trPr>
          <w:jc w:val="center"/>
        </w:trPr>
        <w:tc>
          <w:tcPr>
            <w:tcW w:w="34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ADBAA" w14:textId="77777777" w:rsidR="00AA6971" w:rsidRPr="00023D36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Exposed (home, car or both)</w:t>
            </w:r>
          </w:p>
        </w:tc>
        <w:tc>
          <w:tcPr>
            <w:tcW w:w="1817" w:type="dxa"/>
            <w:vAlign w:val="center"/>
          </w:tcPr>
          <w:p w14:paraId="31D138E1" w14:textId="3453688E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5 (9.8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74F7C" w14:textId="511868DC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023D36"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  <w:t>9 (22.0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D41F3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AA6971" w:rsidRPr="00023D36" w14:paraId="151CEC48" w14:textId="77777777" w:rsidTr="00023D36">
        <w:trPr>
          <w:jc w:val="center"/>
        </w:trPr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BD3B4" w14:textId="77777777" w:rsidR="00AA6971" w:rsidRPr="00270042" w:rsidRDefault="00AA6971" w:rsidP="00AA697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proofErr w:type="spellStart"/>
            <w:r w:rsidRPr="00270042">
              <w:rPr>
                <w:rFonts w:ascii="Times New Roman" w:hAnsi="Times New Roman" w:cs="Times New Roman"/>
                <w:iCs/>
                <w:sz w:val="20"/>
                <w:szCs w:val="20"/>
                <w:lang w:val="es-ES" w:eastAsia="en-US"/>
              </w:rPr>
              <w:t>Missing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0B1A9C" w14:textId="233AAB62" w:rsidR="00AA6971" w:rsidRPr="00270042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ES" w:eastAsia="en-US"/>
              </w:rPr>
            </w:pPr>
            <w:r w:rsidRPr="00270042">
              <w:rPr>
                <w:rFonts w:ascii="Times New Roman" w:hAnsi="Times New Roman" w:cs="Times New Roman"/>
                <w:iCs/>
                <w:sz w:val="20"/>
                <w:szCs w:val="20"/>
                <w:lang w:val="es-ES" w:eastAsia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0D5EB" w14:textId="4229EF01" w:rsidR="00AA6971" w:rsidRPr="00270042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  <w:r w:rsidRPr="00270042">
              <w:rPr>
                <w:rFonts w:ascii="Times New Roman" w:hAnsi="Times New Roman" w:cs="Times New Roman"/>
                <w:iCs/>
                <w:sz w:val="20"/>
                <w:szCs w:val="20"/>
                <w:lang w:val="es-ES" w:eastAsia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3533C" w14:textId="77777777" w:rsidR="00AA6971" w:rsidRPr="00023D36" w:rsidRDefault="00AA6971" w:rsidP="00AA69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</w:tr>
    </w:tbl>
    <w:p w14:paraId="2AA19C5B" w14:textId="77777777" w:rsidR="00471DBA" w:rsidRPr="00471DBA" w:rsidRDefault="00471DBA" w:rsidP="007F5085">
      <w:pPr>
        <w:ind w:left="708"/>
        <w:rPr>
          <w:sz w:val="18"/>
          <w:szCs w:val="18"/>
          <w:lang w:eastAsia="en-US"/>
        </w:rPr>
      </w:pPr>
      <w:proofErr w:type="spellStart"/>
      <w:proofErr w:type="gramStart"/>
      <w:r w:rsidRPr="00471DBA">
        <w:rPr>
          <w:sz w:val="18"/>
          <w:szCs w:val="18"/>
          <w:vertAlign w:val="superscript"/>
          <w:lang w:eastAsia="en-US"/>
        </w:rPr>
        <w:t>a</w:t>
      </w:r>
      <w:r w:rsidRPr="00471DBA">
        <w:rPr>
          <w:sz w:val="18"/>
          <w:szCs w:val="18"/>
          <w:lang w:eastAsia="en-US"/>
        </w:rPr>
        <w:t>ACQ</w:t>
      </w:r>
      <w:proofErr w:type="spellEnd"/>
      <w:proofErr w:type="gramEnd"/>
      <w:r w:rsidRPr="00471DBA">
        <w:rPr>
          <w:sz w:val="18"/>
          <w:szCs w:val="18"/>
          <w:lang w:eastAsia="en-US"/>
        </w:rPr>
        <w:t>: Asthma Control Questionnaire</w:t>
      </w:r>
    </w:p>
    <w:p w14:paraId="64CBA4CE" w14:textId="14F80B87" w:rsidR="005E577F" w:rsidRPr="00BD26FF" w:rsidRDefault="00471DBA" w:rsidP="007F5085">
      <w:pPr>
        <w:ind w:left="708"/>
        <w:rPr>
          <w:sz w:val="18"/>
          <w:szCs w:val="18"/>
          <w:lang w:eastAsia="en-US"/>
        </w:rPr>
      </w:pPr>
      <w:proofErr w:type="spellStart"/>
      <w:r w:rsidRPr="00471DBA">
        <w:rPr>
          <w:sz w:val="18"/>
          <w:szCs w:val="18"/>
          <w:vertAlign w:val="superscript"/>
          <w:lang w:eastAsia="en-US"/>
        </w:rPr>
        <w:t>b</w:t>
      </w:r>
      <w:r w:rsidRPr="00471DBA">
        <w:rPr>
          <w:sz w:val="18"/>
          <w:szCs w:val="18"/>
          <w:lang w:eastAsia="en-US"/>
        </w:rPr>
        <w:t>SABA</w:t>
      </w:r>
      <w:proofErr w:type="spellEnd"/>
      <w:r w:rsidRPr="00471DBA">
        <w:rPr>
          <w:sz w:val="18"/>
          <w:szCs w:val="18"/>
          <w:lang w:eastAsia="en-US"/>
        </w:rPr>
        <w:t>: Short-Acting β-Agonists</w:t>
      </w:r>
    </w:p>
    <w:sectPr w:rsidR="005E577F" w:rsidRPr="00BD26FF" w:rsidSect="007C566B">
      <w:headerReference w:type="default" r:id="rId9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3EBA0" w16cex:dateUtc="2020-11-21T18:40:00Z"/>
  <w16cex:commentExtensible w16cex:durableId="2363EBA8" w16cex:dateUtc="2020-11-21T18:40:00Z"/>
  <w16cex:commentExtensible w16cex:durableId="2363FA04" w16cex:dateUtc="2020-11-21T19:41:00Z"/>
  <w16cex:commentExtensible w16cex:durableId="2363F8F9" w16cex:dateUtc="2020-11-21T19:37:00Z"/>
  <w16cex:commentExtensible w16cex:durableId="2363F918" w16cex:dateUtc="2020-11-21T19:3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E7E1DB" w14:textId="77777777" w:rsidR="00993444" w:rsidRDefault="00993444" w:rsidP="007C566B">
      <w:r>
        <w:separator/>
      </w:r>
    </w:p>
  </w:endnote>
  <w:endnote w:type="continuationSeparator" w:id="0">
    <w:p w14:paraId="10EE03F3" w14:textId="77777777" w:rsidR="00993444" w:rsidRDefault="00993444" w:rsidP="007C5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9D103C" w14:textId="77777777" w:rsidR="00993444" w:rsidRDefault="00993444" w:rsidP="007C566B">
      <w:r>
        <w:separator/>
      </w:r>
    </w:p>
  </w:footnote>
  <w:footnote w:type="continuationSeparator" w:id="0">
    <w:p w14:paraId="03CCB927" w14:textId="77777777" w:rsidR="00993444" w:rsidRDefault="00993444" w:rsidP="007C56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4CFB8" w14:textId="41744B09" w:rsidR="00321F08" w:rsidRPr="00321F08" w:rsidRDefault="00321F08" w:rsidP="00321F08">
    <w:pPr>
      <w:pStyle w:val="Ttulo1"/>
      <w:jc w:val="both"/>
      <w:rPr>
        <w:rFonts w:ascii="Times New Roman" w:hAnsi="Times New Roman" w:cs="Times New Roman"/>
        <w:sz w:val="24"/>
        <w:szCs w:val="24"/>
      </w:rPr>
    </w:pPr>
    <w:r w:rsidRPr="00321F08">
      <w:rPr>
        <w:rFonts w:ascii="Times New Roman" w:hAnsi="Times New Roman"/>
        <w:color w:val="auto"/>
        <w:sz w:val="18"/>
        <w:szCs w:val="22"/>
        <w:lang w:eastAsia="ja-JP"/>
      </w:rPr>
      <w:t xml:space="preserve">ADDITIONAL FILE             </w:t>
    </w:r>
    <w:r>
      <w:rPr>
        <w:rFonts w:ascii="Times New Roman" w:hAnsi="Times New Roman"/>
        <w:color w:val="auto"/>
        <w:sz w:val="18"/>
        <w:szCs w:val="22"/>
        <w:lang w:eastAsia="ja-JP"/>
      </w:rPr>
      <w:t xml:space="preserve">         </w:t>
    </w:r>
    <w:r w:rsidRPr="00321F08">
      <w:rPr>
        <w:rFonts w:ascii="Times New Roman" w:hAnsi="Times New Roman"/>
        <w:color w:val="auto"/>
        <w:sz w:val="18"/>
        <w:szCs w:val="22"/>
        <w:lang w:eastAsia="ja-JP"/>
      </w:rPr>
      <w:t xml:space="preserve">                            </w:t>
    </w:r>
    <w:r>
      <w:rPr>
        <w:rFonts w:ascii="Times New Roman" w:hAnsi="Times New Roman"/>
        <w:color w:val="auto"/>
        <w:sz w:val="18"/>
        <w:szCs w:val="22"/>
        <w:lang w:eastAsia="ja-JP"/>
      </w:rPr>
      <w:t xml:space="preserve">                                                              </w:t>
    </w:r>
    <w:r w:rsidRPr="00321F08">
      <w:rPr>
        <w:rFonts w:ascii="Times New Roman" w:hAnsi="Times New Roman"/>
        <w:color w:val="auto"/>
        <w:sz w:val="18"/>
        <w:szCs w:val="22"/>
        <w:lang w:eastAsia="ja-JP"/>
      </w:rPr>
      <w:t xml:space="preserve">  Mayoral K. et al. 2021</w:t>
    </w:r>
  </w:p>
  <w:p w14:paraId="56B19C89" w14:textId="77777777" w:rsidR="00321F08" w:rsidRPr="00321F08" w:rsidRDefault="00321F08" w:rsidP="00321F08">
    <w:pPr>
      <w:tabs>
        <w:tab w:val="center" w:pos="4252"/>
        <w:tab w:val="right" w:pos="8504"/>
      </w:tabs>
      <w:rPr>
        <w:sz w:val="18"/>
      </w:rPr>
    </w:pPr>
  </w:p>
  <w:p w14:paraId="76CF13AD" w14:textId="77777777" w:rsidR="00321F08" w:rsidRPr="00321F08" w:rsidRDefault="00321F08" w:rsidP="00321F08">
    <w:pPr>
      <w:tabs>
        <w:tab w:val="left" w:pos="851"/>
        <w:tab w:val="left" w:pos="1985"/>
      </w:tabs>
      <w:ind w:left="851" w:hanging="851"/>
      <w:jc w:val="right"/>
      <w:rPr>
        <w:rFonts w:ascii="Times New Roman" w:eastAsiaTheme="majorEastAsia" w:hAnsi="Times New Roman" w:cstheme="majorBidi"/>
        <w:b/>
        <w:bCs/>
        <w:i/>
        <w:sz w:val="18"/>
        <w:szCs w:val="22"/>
      </w:rPr>
    </w:pPr>
    <w:r w:rsidRPr="00321F08">
      <w:rPr>
        <w:rFonts w:ascii="Times New Roman" w:eastAsiaTheme="majorEastAsia" w:hAnsi="Times New Roman" w:cstheme="majorBidi"/>
        <w:b/>
        <w:bCs/>
        <w:i/>
        <w:sz w:val="18"/>
        <w:szCs w:val="22"/>
      </w:rPr>
      <w:t>Measurement Properties of the EQ-5D-Y Administered through a Smartphone App in Children with Asthma:</w:t>
    </w:r>
  </w:p>
  <w:p w14:paraId="0132C0DF" w14:textId="77777777" w:rsidR="00321F08" w:rsidRPr="00321F08" w:rsidRDefault="00321F08" w:rsidP="00321F08">
    <w:pPr>
      <w:tabs>
        <w:tab w:val="left" w:pos="851"/>
        <w:tab w:val="left" w:pos="1985"/>
      </w:tabs>
      <w:ind w:left="851" w:hanging="851"/>
      <w:jc w:val="right"/>
      <w:rPr>
        <w:rFonts w:ascii="Times New Roman" w:eastAsiaTheme="majorEastAsia" w:hAnsi="Times New Roman" w:cstheme="majorBidi"/>
        <w:b/>
        <w:bCs/>
        <w:i/>
        <w:sz w:val="18"/>
        <w:szCs w:val="22"/>
      </w:rPr>
    </w:pPr>
    <w:r w:rsidRPr="00321F08">
      <w:rPr>
        <w:rFonts w:ascii="Times New Roman" w:eastAsiaTheme="majorEastAsia" w:hAnsi="Times New Roman" w:cstheme="majorBidi"/>
        <w:b/>
        <w:bCs/>
        <w:i/>
        <w:sz w:val="18"/>
        <w:szCs w:val="22"/>
      </w:rPr>
      <w:t xml:space="preserve"> A longitudinal Questionnaire Study</w:t>
    </w:r>
  </w:p>
  <w:p w14:paraId="131DE994" w14:textId="77777777" w:rsidR="00321F08" w:rsidRPr="00321F08" w:rsidRDefault="00321F08" w:rsidP="00321F08">
    <w:pPr>
      <w:tabs>
        <w:tab w:val="center" w:pos="4252"/>
        <w:tab w:val="right" w:pos="8504"/>
      </w:tabs>
    </w:pPr>
  </w:p>
  <w:p w14:paraId="685B6DC0" w14:textId="77777777" w:rsidR="00321F08" w:rsidRDefault="00321F08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3E64DB"/>
    <w:multiLevelType w:val="hybridMultilevel"/>
    <w:tmpl w:val="773CB2FE"/>
    <w:lvl w:ilvl="0" w:tplc="F642DC00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503759"/>
    <w:multiLevelType w:val="hybridMultilevel"/>
    <w:tmpl w:val="D28A7AEE"/>
    <w:lvl w:ilvl="0" w:tplc="9F1C76EC">
      <w:start w:val="1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69485A"/>
    <w:multiLevelType w:val="hybridMultilevel"/>
    <w:tmpl w:val="2A74221C"/>
    <w:lvl w:ilvl="0" w:tplc="95D6CD6C">
      <w:start w:val="4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281EB6"/>
    <w:multiLevelType w:val="hybridMultilevel"/>
    <w:tmpl w:val="FC7A7AC8"/>
    <w:lvl w:ilvl="0" w:tplc="5C8E0AB4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6872D6"/>
    <w:multiLevelType w:val="hybridMultilevel"/>
    <w:tmpl w:val="83D4FD8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zNDMzMDU0NTY3MTVQ0lEKTi0uzszPAykwsagFAJrMVi0tAAAA"/>
  </w:docVars>
  <w:rsids>
    <w:rsidRoot w:val="00E2488E"/>
    <w:rsid w:val="00002542"/>
    <w:rsid w:val="00005C9F"/>
    <w:rsid w:val="000120C6"/>
    <w:rsid w:val="00016762"/>
    <w:rsid w:val="00021F9E"/>
    <w:rsid w:val="00023D36"/>
    <w:rsid w:val="000406B2"/>
    <w:rsid w:val="00043842"/>
    <w:rsid w:val="0004419F"/>
    <w:rsid w:val="00044B25"/>
    <w:rsid w:val="00046A22"/>
    <w:rsid w:val="00047CF9"/>
    <w:rsid w:val="00050CE7"/>
    <w:rsid w:val="00054ECA"/>
    <w:rsid w:val="000649B4"/>
    <w:rsid w:val="00066D2F"/>
    <w:rsid w:val="00067C87"/>
    <w:rsid w:val="0007132E"/>
    <w:rsid w:val="00072ED9"/>
    <w:rsid w:val="00092A19"/>
    <w:rsid w:val="000934F9"/>
    <w:rsid w:val="00094574"/>
    <w:rsid w:val="00095005"/>
    <w:rsid w:val="00097CA7"/>
    <w:rsid w:val="00097E51"/>
    <w:rsid w:val="000A0287"/>
    <w:rsid w:val="000A1CF2"/>
    <w:rsid w:val="000A2662"/>
    <w:rsid w:val="000A322D"/>
    <w:rsid w:val="000B05EB"/>
    <w:rsid w:val="000B472D"/>
    <w:rsid w:val="000C4A73"/>
    <w:rsid w:val="000D5C4E"/>
    <w:rsid w:val="000D6EDC"/>
    <w:rsid w:val="000D784A"/>
    <w:rsid w:val="000D7DE1"/>
    <w:rsid w:val="000E0F79"/>
    <w:rsid w:val="000E36DF"/>
    <w:rsid w:val="000E506A"/>
    <w:rsid w:val="000E6B4A"/>
    <w:rsid w:val="000F1ADA"/>
    <w:rsid w:val="000F6361"/>
    <w:rsid w:val="00112A07"/>
    <w:rsid w:val="00113B76"/>
    <w:rsid w:val="00121137"/>
    <w:rsid w:val="0012524E"/>
    <w:rsid w:val="00130A4D"/>
    <w:rsid w:val="00132561"/>
    <w:rsid w:val="0014245B"/>
    <w:rsid w:val="0014246E"/>
    <w:rsid w:val="00145060"/>
    <w:rsid w:val="00146434"/>
    <w:rsid w:val="00147662"/>
    <w:rsid w:val="001538B8"/>
    <w:rsid w:val="001627ED"/>
    <w:rsid w:val="0016428F"/>
    <w:rsid w:val="001659F3"/>
    <w:rsid w:val="00170F6B"/>
    <w:rsid w:val="00172262"/>
    <w:rsid w:val="0017253A"/>
    <w:rsid w:val="00172C48"/>
    <w:rsid w:val="00175671"/>
    <w:rsid w:val="0018285E"/>
    <w:rsid w:val="00184A43"/>
    <w:rsid w:val="001912D2"/>
    <w:rsid w:val="0019706B"/>
    <w:rsid w:val="001A6922"/>
    <w:rsid w:val="001B5213"/>
    <w:rsid w:val="001C3805"/>
    <w:rsid w:val="001C778B"/>
    <w:rsid w:val="001D033D"/>
    <w:rsid w:val="001D350C"/>
    <w:rsid w:val="001D54C3"/>
    <w:rsid w:val="001E08C2"/>
    <w:rsid w:val="001E0EA6"/>
    <w:rsid w:val="001E6BD2"/>
    <w:rsid w:val="001F5655"/>
    <w:rsid w:val="0020122C"/>
    <w:rsid w:val="002134FC"/>
    <w:rsid w:val="002240B1"/>
    <w:rsid w:val="0022494E"/>
    <w:rsid w:val="00226626"/>
    <w:rsid w:val="00231299"/>
    <w:rsid w:val="0023252F"/>
    <w:rsid w:val="00246C07"/>
    <w:rsid w:val="00253B00"/>
    <w:rsid w:val="0025502D"/>
    <w:rsid w:val="002556E4"/>
    <w:rsid w:val="00257166"/>
    <w:rsid w:val="002579C7"/>
    <w:rsid w:val="002602AB"/>
    <w:rsid w:val="00260C05"/>
    <w:rsid w:val="00265C17"/>
    <w:rsid w:val="00270042"/>
    <w:rsid w:val="002700E9"/>
    <w:rsid w:val="00272559"/>
    <w:rsid w:val="0028429A"/>
    <w:rsid w:val="00286D2C"/>
    <w:rsid w:val="00287B6D"/>
    <w:rsid w:val="0029104B"/>
    <w:rsid w:val="00291FCC"/>
    <w:rsid w:val="00294B54"/>
    <w:rsid w:val="0029602C"/>
    <w:rsid w:val="002A4485"/>
    <w:rsid w:val="002A66C7"/>
    <w:rsid w:val="002A7F5D"/>
    <w:rsid w:val="002C16A2"/>
    <w:rsid w:val="002C2887"/>
    <w:rsid w:val="002C2A31"/>
    <w:rsid w:val="002C46AF"/>
    <w:rsid w:val="002E5A19"/>
    <w:rsid w:val="002E6982"/>
    <w:rsid w:val="002E7001"/>
    <w:rsid w:val="002F6510"/>
    <w:rsid w:val="002F7F6D"/>
    <w:rsid w:val="003013D0"/>
    <w:rsid w:val="00312482"/>
    <w:rsid w:val="00321F08"/>
    <w:rsid w:val="003227AD"/>
    <w:rsid w:val="0032608A"/>
    <w:rsid w:val="003302B4"/>
    <w:rsid w:val="003342AF"/>
    <w:rsid w:val="0034618F"/>
    <w:rsid w:val="00346605"/>
    <w:rsid w:val="0035212E"/>
    <w:rsid w:val="00353D11"/>
    <w:rsid w:val="00354481"/>
    <w:rsid w:val="00362D2F"/>
    <w:rsid w:val="00365731"/>
    <w:rsid w:val="00370012"/>
    <w:rsid w:val="003711C2"/>
    <w:rsid w:val="00371791"/>
    <w:rsid w:val="00373C3E"/>
    <w:rsid w:val="003833AC"/>
    <w:rsid w:val="00391EFF"/>
    <w:rsid w:val="00392572"/>
    <w:rsid w:val="00395E07"/>
    <w:rsid w:val="003A2B04"/>
    <w:rsid w:val="003A4490"/>
    <w:rsid w:val="003B484E"/>
    <w:rsid w:val="003B5738"/>
    <w:rsid w:val="003B7E32"/>
    <w:rsid w:val="003C150E"/>
    <w:rsid w:val="003C2554"/>
    <w:rsid w:val="003C458B"/>
    <w:rsid w:val="003D605B"/>
    <w:rsid w:val="003E0941"/>
    <w:rsid w:val="003E39E6"/>
    <w:rsid w:val="003E6B5A"/>
    <w:rsid w:val="003E71D2"/>
    <w:rsid w:val="00403409"/>
    <w:rsid w:val="0040404E"/>
    <w:rsid w:val="004048FE"/>
    <w:rsid w:val="00417131"/>
    <w:rsid w:val="0042221C"/>
    <w:rsid w:val="00427D52"/>
    <w:rsid w:val="00430844"/>
    <w:rsid w:val="00435A5D"/>
    <w:rsid w:val="00437576"/>
    <w:rsid w:val="00437BBD"/>
    <w:rsid w:val="00440095"/>
    <w:rsid w:val="00441AD5"/>
    <w:rsid w:val="00444B47"/>
    <w:rsid w:val="00445EC8"/>
    <w:rsid w:val="00446454"/>
    <w:rsid w:val="00462231"/>
    <w:rsid w:val="00467B9A"/>
    <w:rsid w:val="00471DBA"/>
    <w:rsid w:val="004732E4"/>
    <w:rsid w:val="0047344C"/>
    <w:rsid w:val="00474AF0"/>
    <w:rsid w:val="00474E11"/>
    <w:rsid w:val="004759E0"/>
    <w:rsid w:val="00484F70"/>
    <w:rsid w:val="0048607F"/>
    <w:rsid w:val="0048676C"/>
    <w:rsid w:val="00495882"/>
    <w:rsid w:val="004A06F8"/>
    <w:rsid w:val="004A50A6"/>
    <w:rsid w:val="004A6092"/>
    <w:rsid w:val="004B3087"/>
    <w:rsid w:val="004B7EDF"/>
    <w:rsid w:val="004C02AD"/>
    <w:rsid w:val="004C0D48"/>
    <w:rsid w:val="004C1FDE"/>
    <w:rsid w:val="004C248C"/>
    <w:rsid w:val="004C3884"/>
    <w:rsid w:val="004C5225"/>
    <w:rsid w:val="004D2614"/>
    <w:rsid w:val="004D4BE2"/>
    <w:rsid w:val="004E09ED"/>
    <w:rsid w:val="004E1893"/>
    <w:rsid w:val="004E5F1D"/>
    <w:rsid w:val="004F5463"/>
    <w:rsid w:val="004F664B"/>
    <w:rsid w:val="004F7AC9"/>
    <w:rsid w:val="005130EA"/>
    <w:rsid w:val="00513BB2"/>
    <w:rsid w:val="00514C50"/>
    <w:rsid w:val="005155E8"/>
    <w:rsid w:val="00517A06"/>
    <w:rsid w:val="00517C54"/>
    <w:rsid w:val="00520829"/>
    <w:rsid w:val="00541C71"/>
    <w:rsid w:val="005439D1"/>
    <w:rsid w:val="00550121"/>
    <w:rsid w:val="005529F1"/>
    <w:rsid w:val="00557156"/>
    <w:rsid w:val="00557C61"/>
    <w:rsid w:val="00564059"/>
    <w:rsid w:val="0056546F"/>
    <w:rsid w:val="00565E87"/>
    <w:rsid w:val="005662CE"/>
    <w:rsid w:val="00573555"/>
    <w:rsid w:val="00575CA5"/>
    <w:rsid w:val="005822D1"/>
    <w:rsid w:val="0058271D"/>
    <w:rsid w:val="005900BF"/>
    <w:rsid w:val="0059120C"/>
    <w:rsid w:val="005A2B40"/>
    <w:rsid w:val="005A61E2"/>
    <w:rsid w:val="005B0BD4"/>
    <w:rsid w:val="005B38E6"/>
    <w:rsid w:val="005B5A94"/>
    <w:rsid w:val="005C18A1"/>
    <w:rsid w:val="005C242D"/>
    <w:rsid w:val="005E40B5"/>
    <w:rsid w:val="005E526E"/>
    <w:rsid w:val="005E577F"/>
    <w:rsid w:val="005F609E"/>
    <w:rsid w:val="00604815"/>
    <w:rsid w:val="00612BBC"/>
    <w:rsid w:val="00623159"/>
    <w:rsid w:val="0062370F"/>
    <w:rsid w:val="006263FD"/>
    <w:rsid w:val="00626B8D"/>
    <w:rsid w:val="00641B7E"/>
    <w:rsid w:val="00647806"/>
    <w:rsid w:val="00647B6F"/>
    <w:rsid w:val="0065334E"/>
    <w:rsid w:val="00654274"/>
    <w:rsid w:val="006628AA"/>
    <w:rsid w:val="00664250"/>
    <w:rsid w:val="00666B05"/>
    <w:rsid w:val="006817E3"/>
    <w:rsid w:val="006838C1"/>
    <w:rsid w:val="0068552A"/>
    <w:rsid w:val="006860F9"/>
    <w:rsid w:val="006916C9"/>
    <w:rsid w:val="0069773B"/>
    <w:rsid w:val="006C3205"/>
    <w:rsid w:val="006C5761"/>
    <w:rsid w:val="006D0D38"/>
    <w:rsid w:val="006D0D5E"/>
    <w:rsid w:val="006D17D4"/>
    <w:rsid w:val="006D51FE"/>
    <w:rsid w:val="006D7AA0"/>
    <w:rsid w:val="006E4802"/>
    <w:rsid w:val="006E58A6"/>
    <w:rsid w:val="006F448B"/>
    <w:rsid w:val="006F565A"/>
    <w:rsid w:val="007007F5"/>
    <w:rsid w:val="00703474"/>
    <w:rsid w:val="0070546F"/>
    <w:rsid w:val="007133E3"/>
    <w:rsid w:val="00713EE4"/>
    <w:rsid w:val="00716AB4"/>
    <w:rsid w:val="00721FFE"/>
    <w:rsid w:val="00726703"/>
    <w:rsid w:val="00726D53"/>
    <w:rsid w:val="00735F85"/>
    <w:rsid w:val="007362F3"/>
    <w:rsid w:val="00736DEE"/>
    <w:rsid w:val="00737DDF"/>
    <w:rsid w:val="00743CF8"/>
    <w:rsid w:val="00745C44"/>
    <w:rsid w:val="00745F38"/>
    <w:rsid w:val="00747044"/>
    <w:rsid w:val="007473A9"/>
    <w:rsid w:val="00750A14"/>
    <w:rsid w:val="00751A54"/>
    <w:rsid w:val="00751BC2"/>
    <w:rsid w:val="0075669B"/>
    <w:rsid w:val="00763EE3"/>
    <w:rsid w:val="00772B8E"/>
    <w:rsid w:val="00773356"/>
    <w:rsid w:val="007735A1"/>
    <w:rsid w:val="00786FEE"/>
    <w:rsid w:val="00792830"/>
    <w:rsid w:val="007948F3"/>
    <w:rsid w:val="00795FEE"/>
    <w:rsid w:val="00797583"/>
    <w:rsid w:val="007A1212"/>
    <w:rsid w:val="007A4BAE"/>
    <w:rsid w:val="007B3777"/>
    <w:rsid w:val="007B6834"/>
    <w:rsid w:val="007C182C"/>
    <w:rsid w:val="007C27C5"/>
    <w:rsid w:val="007C5201"/>
    <w:rsid w:val="007C566B"/>
    <w:rsid w:val="007D0264"/>
    <w:rsid w:val="007D5FAE"/>
    <w:rsid w:val="007D7240"/>
    <w:rsid w:val="007F5085"/>
    <w:rsid w:val="007F5374"/>
    <w:rsid w:val="007F6B8E"/>
    <w:rsid w:val="00800D30"/>
    <w:rsid w:val="00801330"/>
    <w:rsid w:val="0080373C"/>
    <w:rsid w:val="00807580"/>
    <w:rsid w:val="0080768F"/>
    <w:rsid w:val="0081131C"/>
    <w:rsid w:val="0081304A"/>
    <w:rsid w:val="0081369B"/>
    <w:rsid w:val="008178AF"/>
    <w:rsid w:val="008207CF"/>
    <w:rsid w:val="00822453"/>
    <w:rsid w:val="00826F8D"/>
    <w:rsid w:val="00832547"/>
    <w:rsid w:val="008348EB"/>
    <w:rsid w:val="008413AD"/>
    <w:rsid w:val="00841C75"/>
    <w:rsid w:val="008462F5"/>
    <w:rsid w:val="00847968"/>
    <w:rsid w:val="00847E64"/>
    <w:rsid w:val="0085447E"/>
    <w:rsid w:val="008577FE"/>
    <w:rsid w:val="00860EA8"/>
    <w:rsid w:val="00862ABD"/>
    <w:rsid w:val="00864995"/>
    <w:rsid w:val="00864A70"/>
    <w:rsid w:val="00880146"/>
    <w:rsid w:val="00886D76"/>
    <w:rsid w:val="00890672"/>
    <w:rsid w:val="00895A68"/>
    <w:rsid w:val="00897989"/>
    <w:rsid w:val="008A1C11"/>
    <w:rsid w:val="008A434A"/>
    <w:rsid w:val="008B0232"/>
    <w:rsid w:val="008B0505"/>
    <w:rsid w:val="008B31A4"/>
    <w:rsid w:val="008B70AC"/>
    <w:rsid w:val="008C7F21"/>
    <w:rsid w:val="008D4557"/>
    <w:rsid w:val="008D7378"/>
    <w:rsid w:val="008E2BF4"/>
    <w:rsid w:val="008E4222"/>
    <w:rsid w:val="008E7A3F"/>
    <w:rsid w:val="008F10C5"/>
    <w:rsid w:val="008F1B29"/>
    <w:rsid w:val="008F54A0"/>
    <w:rsid w:val="009045CC"/>
    <w:rsid w:val="00910C79"/>
    <w:rsid w:val="009140DE"/>
    <w:rsid w:val="00914842"/>
    <w:rsid w:val="009158FE"/>
    <w:rsid w:val="00921E54"/>
    <w:rsid w:val="00925453"/>
    <w:rsid w:val="00926DDA"/>
    <w:rsid w:val="00930FE5"/>
    <w:rsid w:val="00932610"/>
    <w:rsid w:val="00934B46"/>
    <w:rsid w:val="00934ED8"/>
    <w:rsid w:val="00944025"/>
    <w:rsid w:val="009768A3"/>
    <w:rsid w:val="00977B70"/>
    <w:rsid w:val="00985D00"/>
    <w:rsid w:val="00985E58"/>
    <w:rsid w:val="00992E7C"/>
    <w:rsid w:val="00993444"/>
    <w:rsid w:val="00995266"/>
    <w:rsid w:val="00996261"/>
    <w:rsid w:val="009A252C"/>
    <w:rsid w:val="009A3B57"/>
    <w:rsid w:val="009A3DDB"/>
    <w:rsid w:val="009A3F84"/>
    <w:rsid w:val="009A3F8E"/>
    <w:rsid w:val="009C14A8"/>
    <w:rsid w:val="009C1631"/>
    <w:rsid w:val="009C6F7A"/>
    <w:rsid w:val="009D2B7E"/>
    <w:rsid w:val="009F2083"/>
    <w:rsid w:val="009F6543"/>
    <w:rsid w:val="00A00B70"/>
    <w:rsid w:val="00A03AA2"/>
    <w:rsid w:val="00A123C1"/>
    <w:rsid w:val="00A13A4A"/>
    <w:rsid w:val="00A14085"/>
    <w:rsid w:val="00A14328"/>
    <w:rsid w:val="00A1455C"/>
    <w:rsid w:val="00A17C03"/>
    <w:rsid w:val="00A17FDB"/>
    <w:rsid w:val="00A20FFD"/>
    <w:rsid w:val="00A211DD"/>
    <w:rsid w:val="00A24DCC"/>
    <w:rsid w:val="00A314E5"/>
    <w:rsid w:val="00A36CD0"/>
    <w:rsid w:val="00A43C24"/>
    <w:rsid w:val="00A45133"/>
    <w:rsid w:val="00A4560E"/>
    <w:rsid w:val="00A46321"/>
    <w:rsid w:val="00A62088"/>
    <w:rsid w:val="00A628CC"/>
    <w:rsid w:val="00A6484D"/>
    <w:rsid w:val="00A677BF"/>
    <w:rsid w:val="00A721F6"/>
    <w:rsid w:val="00A7486F"/>
    <w:rsid w:val="00A84D00"/>
    <w:rsid w:val="00A85359"/>
    <w:rsid w:val="00A86413"/>
    <w:rsid w:val="00AA2DEE"/>
    <w:rsid w:val="00AA6971"/>
    <w:rsid w:val="00AA7958"/>
    <w:rsid w:val="00AB12EC"/>
    <w:rsid w:val="00AB1343"/>
    <w:rsid w:val="00AB2244"/>
    <w:rsid w:val="00AB4717"/>
    <w:rsid w:val="00AC0A47"/>
    <w:rsid w:val="00AC3466"/>
    <w:rsid w:val="00AC7450"/>
    <w:rsid w:val="00AD072D"/>
    <w:rsid w:val="00AD4E52"/>
    <w:rsid w:val="00AE1405"/>
    <w:rsid w:val="00AE1DB7"/>
    <w:rsid w:val="00AE5D78"/>
    <w:rsid w:val="00AF1573"/>
    <w:rsid w:val="00AF259A"/>
    <w:rsid w:val="00AF60DE"/>
    <w:rsid w:val="00AF7EDB"/>
    <w:rsid w:val="00B01A55"/>
    <w:rsid w:val="00B03ABA"/>
    <w:rsid w:val="00B03BFF"/>
    <w:rsid w:val="00B07082"/>
    <w:rsid w:val="00B1062B"/>
    <w:rsid w:val="00B1264C"/>
    <w:rsid w:val="00B13AF7"/>
    <w:rsid w:val="00B13E80"/>
    <w:rsid w:val="00B1604F"/>
    <w:rsid w:val="00B21806"/>
    <w:rsid w:val="00B2221C"/>
    <w:rsid w:val="00B23056"/>
    <w:rsid w:val="00B23BD5"/>
    <w:rsid w:val="00B254BC"/>
    <w:rsid w:val="00B37224"/>
    <w:rsid w:val="00B41140"/>
    <w:rsid w:val="00B430C3"/>
    <w:rsid w:val="00B54C63"/>
    <w:rsid w:val="00B54F5B"/>
    <w:rsid w:val="00B62809"/>
    <w:rsid w:val="00B64E40"/>
    <w:rsid w:val="00B66634"/>
    <w:rsid w:val="00B701A2"/>
    <w:rsid w:val="00B71EAA"/>
    <w:rsid w:val="00B73AAB"/>
    <w:rsid w:val="00B76C3D"/>
    <w:rsid w:val="00B8210E"/>
    <w:rsid w:val="00B83021"/>
    <w:rsid w:val="00B83B4A"/>
    <w:rsid w:val="00B86874"/>
    <w:rsid w:val="00B86C51"/>
    <w:rsid w:val="00B93A11"/>
    <w:rsid w:val="00B95794"/>
    <w:rsid w:val="00BA0CC5"/>
    <w:rsid w:val="00BA0F60"/>
    <w:rsid w:val="00BA398E"/>
    <w:rsid w:val="00BA5D5F"/>
    <w:rsid w:val="00BA770A"/>
    <w:rsid w:val="00BB30C7"/>
    <w:rsid w:val="00BC3DE5"/>
    <w:rsid w:val="00BC557A"/>
    <w:rsid w:val="00BD074C"/>
    <w:rsid w:val="00BD26FF"/>
    <w:rsid w:val="00BD78A8"/>
    <w:rsid w:val="00BF287D"/>
    <w:rsid w:val="00BF401B"/>
    <w:rsid w:val="00C122DA"/>
    <w:rsid w:val="00C15854"/>
    <w:rsid w:val="00C15D12"/>
    <w:rsid w:val="00C20CB5"/>
    <w:rsid w:val="00C302D4"/>
    <w:rsid w:val="00C339FA"/>
    <w:rsid w:val="00C37AE4"/>
    <w:rsid w:val="00C46BD4"/>
    <w:rsid w:val="00C47249"/>
    <w:rsid w:val="00C50095"/>
    <w:rsid w:val="00C6022A"/>
    <w:rsid w:val="00C665F1"/>
    <w:rsid w:val="00C7248F"/>
    <w:rsid w:val="00C72A41"/>
    <w:rsid w:val="00C72B37"/>
    <w:rsid w:val="00C7573E"/>
    <w:rsid w:val="00C75F13"/>
    <w:rsid w:val="00CA66D3"/>
    <w:rsid w:val="00CB4A68"/>
    <w:rsid w:val="00CB4B53"/>
    <w:rsid w:val="00CB566E"/>
    <w:rsid w:val="00CC61CD"/>
    <w:rsid w:val="00CD013E"/>
    <w:rsid w:val="00CE3AD5"/>
    <w:rsid w:val="00CE5196"/>
    <w:rsid w:val="00CE7AC6"/>
    <w:rsid w:val="00CF041E"/>
    <w:rsid w:val="00CF073A"/>
    <w:rsid w:val="00CF3EB8"/>
    <w:rsid w:val="00D01B88"/>
    <w:rsid w:val="00D10F0F"/>
    <w:rsid w:val="00D12C17"/>
    <w:rsid w:val="00D1619E"/>
    <w:rsid w:val="00D2486F"/>
    <w:rsid w:val="00D31E74"/>
    <w:rsid w:val="00D33AD2"/>
    <w:rsid w:val="00D347CF"/>
    <w:rsid w:val="00D428A4"/>
    <w:rsid w:val="00D42CCF"/>
    <w:rsid w:val="00D51BC1"/>
    <w:rsid w:val="00D53601"/>
    <w:rsid w:val="00D649BC"/>
    <w:rsid w:val="00D7383C"/>
    <w:rsid w:val="00D84558"/>
    <w:rsid w:val="00D85A10"/>
    <w:rsid w:val="00D872AC"/>
    <w:rsid w:val="00D877C6"/>
    <w:rsid w:val="00D91A02"/>
    <w:rsid w:val="00D92CF0"/>
    <w:rsid w:val="00D9317C"/>
    <w:rsid w:val="00D945F7"/>
    <w:rsid w:val="00DA025A"/>
    <w:rsid w:val="00DA1139"/>
    <w:rsid w:val="00DA1747"/>
    <w:rsid w:val="00DA7B26"/>
    <w:rsid w:val="00DD3243"/>
    <w:rsid w:val="00DD5312"/>
    <w:rsid w:val="00DD5D82"/>
    <w:rsid w:val="00DD6C8B"/>
    <w:rsid w:val="00DE0FBA"/>
    <w:rsid w:val="00E0155D"/>
    <w:rsid w:val="00E02FCB"/>
    <w:rsid w:val="00E04446"/>
    <w:rsid w:val="00E070EE"/>
    <w:rsid w:val="00E10436"/>
    <w:rsid w:val="00E20902"/>
    <w:rsid w:val="00E21C10"/>
    <w:rsid w:val="00E2360F"/>
    <w:rsid w:val="00E2488E"/>
    <w:rsid w:val="00E30EFA"/>
    <w:rsid w:val="00E331E1"/>
    <w:rsid w:val="00E36E28"/>
    <w:rsid w:val="00E4091A"/>
    <w:rsid w:val="00E526C6"/>
    <w:rsid w:val="00E53279"/>
    <w:rsid w:val="00E54252"/>
    <w:rsid w:val="00E61554"/>
    <w:rsid w:val="00E63BBF"/>
    <w:rsid w:val="00E64870"/>
    <w:rsid w:val="00E6561B"/>
    <w:rsid w:val="00E676A6"/>
    <w:rsid w:val="00E73716"/>
    <w:rsid w:val="00E7787E"/>
    <w:rsid w:val="00E779C6"/>
    <w:rsid w:val="00E779D3"/>
    <w:rsid w:val="00E83EFC"/>
    <w:rsid w:val="00E855BC"/>
    <w:rsid w:val="00E86EAB"/>
    <w:rsid w:val="00E93501"/>
    <w:rsid w:val="00E97E77"/>
    <w:rsid w:val="00EA487D"/>
    <w:rsid w:val="00EA63AD"/>
    <w:rsid w:val="00EB43DB"/>
    <w:rsid w:val="00EB779B"/>
    <w:rsid w:val="00EC7D39"/>
    <w:rsid w:val="00ED1382"/>
    <w:rsid w:val="00ED2106"/>
    <w:rsid w:val="00EE4742"/>
    <w:rsid w:val="00EE58C9"/>
    <w:rsid w:val="00EE6E63"/>
    <w:rsid w:val="00EF35D0"/>
    <w:rsid w:val="00F02CA7"/>
    <w:rsid w:val="00F04956"/>
    <w:rsid w:val="00F0603A"/>
    <w:rsid w:val="00F10977"/>
    <w:rsid w:val="00F133F6"/>
    <w:rsid w:val="00F151F8"/>
    <w:rsid w:val="00F20215"/>
    <w:rsid w:val="00F203B6"/>
    <w:rsid w:val="00F20934"/>
    <w:rsid w:val="00F25832"/>
    <w:rsid w:val="00F26EFD"/>
    <w:rsid w:val="00F35715"/>
    <w:rsid w:val="00F63D9D"/>
    <w:rsid w:val="00F70148"/>
    <w:rsid w:val="00F710D1"/>
    <w:rsid w:val="00F85D42"/>
    <w:rsid w:val="00F8606C"/>
    <w:rsid w:val="00F863F1"/>
    <w:rsid w:val="00F8793C"/>
    <w:rsid w:val="00F91ECD"/>
    <w:rsid w:val="00F93DB7"/>
    <w:rsid w:val="00F95AC5"/>
    <w:rsid w:val="00F96EB6"/>
    <w:rsid w:val="00FA1261"/>
    <w:rsid w:val="00FA2313"/>
    <w:rsid w:val="00FA4832"/>
    <w:rsid w:val="00FB0D38"/>
    <w:rsid w:val="00FC1A32"/>
    <w:rsid w:val="00FC49EB"/>
    <w:rsid w:val="00FC54AB"/>
    <w:rsid w:val="00FD0BAD"/>
    <w:rsid w:val="00FD4403"/>
    <w:rsid w:val="00FD5C53"/>
    <w:rsid w:val="00FD69D7"/>
    <w:rsid w:val="00FE2537"/>
    <w:rsid w:val="00FE4FA4"/>
    <w:rsid w:val="00FE6CB9"/>
    <w:rsid w:val="00FF1454"/>
    <w:rsid w:val="00FF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4781F5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88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paragraph" w:styleId="Ttulo1">
    <w:name w:val="heading 1"/>
    <w:basedOn w:val="Normal"/>
    <w:next w:val="Normal"/>
    <w:link w:val="Ttulo1Car"/>
    <w:uiPriority w:val="9"/>
    <w:qFormat/>
    <w:rsid w:val="00E86EA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0C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86E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Textoennegrita">
    <w:name w:val="Strong"/>
    <w:basedOn w:val="Fuentedeprrafopredeter"/>
    <w:uiPriority w:val="22"/>
    <w:qFormat/>
    <w:rsid w:val="00E86EAB"/>
    <w:rPr>
      <w:b/>
      <w:bCs/>
    </w:rPr>
  </w:style>
  <w:style w:type="paragraph" w:styleId="Prrafodelista">
    <w:name w:val="List Paragraph"/>
    <w:basedOn w:val="Normal"/>
    <w:uiPriority w:val="34"/>
    <w:qFormat/>
    <w:rsid w:val="00E86EAB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488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488E"/>
    <w:rPr>
      <w:rFonts w:ascii="Tahoma" w:eastAsiaTheme="minorEastAsia" w:hAnsi="Tahoma" w:cs="Tahoma"/>
      <w:sz w:val="16"/>
      <w:szCs w:val="16"/>
      <w:lang w:val="en-US" w:eastAsia="ja-JP"/>
    </w:rPr>
  </w:style>
  <w:style w:type="table" w:styleId="Tablaconcuadrcula">
    <w:name w:val="Table Grid"/>
    <w:basedOn w:val="Tablanormal"/>
    <w:uiPriority w:val="59"/>
    <w:rsid w:val="005E5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rsid w:val="00260C0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ja-JP"/>
    </w:rPr>
  </w:style>
  <w:style w:type="paragraph" w:styleId="Encabezado">
    <w:name w:val="header"/>
    <w:basedOn w:val="Normal"/>
    <w:link w:val="EncabezadoCar"/>
    <w:uiPriority w:val="99"/>
    <w:unhideWhenUsed/>
    <w:rsid w:val="007C566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C566B"/>
    <w:rPr>
      <w:rFonts w:eastAsiaTheme="minorEastAsia"/>
      <w:sz w:val="24"/>
      <w:szCs w:val="24"/>
      <w:lang w:val="en-US" w:eastAsia="ja-JP"/>
    </w:rPr>
  </w:style>
  <w:style w:type="paragraph" w:styleId="Piedepgina">
    <w:name w:val="footer"/>
    <w:basedOn w:val="Normal"/>
    <w:link w:val="PiedepginaCar"/>
    <w:uiPriority w:val="99"/>
    <w:unhideWhenUsed/>
    <w:rsid w:val="007C566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C566B"/>
    <w:rPr>
      <w:rFonts w:eastAsiaTheme="minorEastAsia"/>
      <w:sz w:val="24"/>
      <w:szCs w:val="24"/>
      <w:lang w:val="en-US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8413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413A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413AD"/>
    <w:rPr>
      <w:rFonts w:eastAsiaTheme="minorEastAsia"/>
      <w:sz w:val="20"/>
      <w:szCs w:val="20"/>
      <w:lang w:val="en-US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413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413AD"/>
    <w:rPr>
      <w:rFonts w:eastAsiaTheme="minorEastAsia"/>
      <w:b/>
      <w:bCs/>
      <w:sz w:val="20"/>
      <w:szCs w:val="20"/>
      <w:lang w:val="en-US" w:eastAsia="ja-JP"/>
    </w:rPr>
  </w:style>
  <w:style w:type="paragraph" w:styleId="Revisin">
    <w:name w:val="Revision"/>
    <w:hidden/>
    <w:uiPriority w:val="99"/>
    <w:semiHidden/>
    <w:rsid w:val="00BD074C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88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paragraph" w:styleId="Ttulo1">
    <w:name w:val="heading 1"/>
    <w:basedOn w:val="Normal"/>
    <w:next w:val="Normal"/>
    <w:link w:val="Ttulo1Car"/>
    <w:uiPriority w:val="9"/>
    <w:qFormat/>
    <w:rsid w:val="00E86EA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0C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86E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Textoennegrita">
    <w:name w:val="Strong"/>
    <w:basedOn w:val="Fuentedeprrafopredeter"/>
    <w:uiPriority w:val="22"/>
    <w:qFormat/>
    <w:rsid w:val="00E86EAB"/>
    <w:rPr>
      <w:b/>
      <w:bCs/>
    </w:rPr>
  </w:style>
  <w:style w:type="paragraph" w:styleId="Prrafodelista">
    <w:name w:val="List Paragraph"/>
    <w:basedOn w:val="Normal"/>
    <w:uiPriority w:val="34"/>
    <w:qFormat/>
    <w:rsid w:val="00E86EAB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488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488E"/>
    <w:rPr>
      <w:rFonts w:ascii="Tahoma" w:eastAsiaTheme="minorEastAsia" w:hAnsi="Tahoma" w:cs="Tahoma"/>
      <w:sz w:val="16"/>
      <w:szCs w:val="16"/>
      <w:lang w:val="en-US" w:eastAsia="ja-JP"/>
    </w:rPr>
  </w:style>
  <w:style w:type="table" w:styleId="Tablaconcuadrcula">
    <w:name w:val="Table Grid"/>
    <w:basedOn w:val="Tablanormal"/>
    <w:uiPriority w:val="59"/>
    <w:rsid w:val="005E5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rsid w:val="00260C0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ja-JP"/>
    </w:rPr>
  </w:style>
  <w:style w:type="paragraph" w:styleId="Encabezado">
    <w:name w:val="header"/>
    <w:basedOn w:val="Normal"/>
    <w:link w:val="EncabezadoCar"/>
    <w:uiPriority w:val="99"/>
    <w:unhideWhenUsed/>
    <w:rsid w:val="007C566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C566B"/>
    <w:rPr>
      <w:rFonts w:eastAsiaTheme="minorEastAsia"/>
      <w:sz w:val="24"/>
      <w:szCs w:val="24"/>
      <w:lang w:val="en-US" w:eastAsia="ja-JP"/>
    </w:rPr>
  </w:style>
  <w:style w:type="paragraph" w:styleId="Piedepgina">
    <w:name w:val="footer"/>
    <w:basedOn w:val="Normal"/>
    <w:link w:val="PiedepginaCar"/>
    <w:uiPriority w:val="99"/>
    <w:unhideWhenUsed/>
    <w:rsid w:val="007C566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C566B"/>
    <w:rPr>
      <w:rFonts w:eastAsiaTheme="minorEastAsia"/>
      <w:sz w:val="24"/>
      <w:szCs w:val="24"/>
      <w:lang w:val="en-US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8413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413A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413AD"/>
    <w:rPr>
      <w:rFonts w:eastAsiaTheme="minorEastAsia"/>
      <w:sz w:val="20"/>
      <w:szCs w:val="20"/>
      <w:lang w:val="en-US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413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413AD"/>
    <w:rPr>
      <w:rFonts w:eastAsiaTheme="minorEastAsia"/>
      <w:b/>
      <w:bCs/>
      <w:sz w:val="20"/>
      <w:szCs w:val="20"/>
      <w:lang w:val="en-US" w:eastAsia="ja-JP"/>
    </w:rPr>
  </w:style>
  <w:style w:type="paragraph" w:styleId="Revisin">
    <w:name w:val="Revision"/>
    <w:hidden/>
    <w:uiPriority w:val="99"/>
    <w:semiHidden/>
    <w:rsid w:val="00BD074C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F4DFD-A2B7-45F3-9E8C-5881B3D18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79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oral Ortiz, Karina</dc:creator>
  <cp:lastModifiedBy>Mayoral Ortiz, Karina</cp:lastModifiedBy>
  <cp:revision>9</cp:revision>
  <cp:lastPrinted>2020-12-22T14:14:00Z</cp:lastPrinted>
  <dcterms:created xsi:type="dcterms:W3CDTF">2022-03-21T15:44:00Z</dcterms:created>
  <dcterms:modified xsi:type="dcterms:W3CDTF">2022-03-21T18:28:00Z</dcterms:modified>
</cp:coreProperties>
</file>